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67712E" w14:textId="77777777" w:rsidR="004E1EA9" w:rsidRPr="00986FB7" w:rsidRDefault="004E1EA9" w:rsidP="004E1EA9">
      <w:pPr>
        <w:rPr>
          <w:b/>
          <w:bCs/>
          <w:sz w:val="18"/>
          <w:szCs w:val="18"/>
        </w:rPr>
      </w:pPr>
      <w:r w:rsidRPr="00986FB7">
        <w:rPr>
          <w:b/>
          <w:bCs/>
          <w:sz w:val="18"/>
          <w:szCs w:val="18"/>
        </w:rPr>
        <w:t xml:space="preserve">Appendix 6: </w:t>
      </w:r>
      <w:bookmarkStart w:id="0" w:name="_Hlk195197990"/>
      <w:r w:rsidRPr="00986FB7">
        <w:rPr>
          <w:b/>
          <w:bCs/>
          <w:sz w:val="18"/>
          <w:szCs w:val="18"/>
        </w:rPr>
        <w:t>Patient Demographics and Clinical Characteristics</w:t>
      </w:r>
      <w:bookmarkEnd w:id="0"/>
    </w:p>
    <w:tbl>
      <w:tblPr>
        <w:tblStyle w:val="TableGrid"/>
        <w:tblW w:w="0" w:type="auto"/>
        <w:tblLook w:val="04A0" w:firstRow="1" w:lastRow="0" w:firstColumn="1" w:lastColumn="0" w:noHBand="0" w:noVBand="1"/>
      </w:tblPr>
      <w:tblGrid>
        <w:gridCol w:w="1674"/>
        <w:gridCol w:w="844"/>
        <w:gridCol w:w="3709"/>
        <w:gridCol w:w="882"/>
        <w:gridCol w:w="3359"/>
        <w:gridCol w:w="3480"/>
      </w:tblGrid>
      <w:tr w:rsidR="004E1EA9" w:rsidRPr="00986FB7" w14:paraId="4ADFEC1D" w14:textId="77777777" w:rsidTr="00495845">
        <w:tc>
          <w:tcPr>
            <w:tcW w:w="0" w:type="auto"/>
            <w:hideMark/>
          </w:tcPr>
          <w:p w14:paraId="616DE2ED" w14:textId="77777777" w:rsidR="004E1EA9" w:rsidRPr="00986FB7" w:rsidRDefault="004E1EA9" w:rsidP="00495845">
            <w:pPr>
              <w:spacing w:after="160" w:line="278" w:lineRule="auto"/>
              <w:rPr>
                <w:b/>
                <w:bCs/>
                <w:sz w:val="18"/>
                <w:szCs w:val="18"/>
              </w:rPr>
            </w:pPr>
            <w:r w:rsidRPr="00986FB7">
              <w:rPr>
                <w:b/>
                <w:bCs/>
                <w:sz w:val="18"/>
                <w:szCs w:val="18"/>
              </w:rPr>
              <w:t>Author (Year)</w:t>
            </w:r>
          </w:p>
        </w:tc>
        <w:tc>
          <w:tcPr>
            <w:tcW w:w="844" w:type="dxa"/>
          </w:tcPr>
          <w:p w14:paraId="4FA7899E" w14:textId="77777777" w:rsidR="004E1EA9" w:rsidRPr="00986FB7" w:rsidRDefault="004E1EA9" w:rsidP="00495845">
            <w:pPr>
              <w:rPr>
                <w:b/>
                <w:bCs/>
                <w:sz w:val="18"/>
                <w:szCs w:val="18"/>
              </w:rPr>
            </w:pPr>
            <w:r w:rsidRPr="00986FB7">
              <w:rPr>
                <w:b/>
                <w:bCs/>
                <w:sz w:val="18"/>
                <w:szCs w:val="18"/>
              </w:rPr>
              <w:t>Study size (n)</w:t>
            </w:r>
          </w:p>
        </w:tc>
        <w:tc>
          <w:tcPr>
            <w:tcW w:w="3709" w:type="dxa"/>
            <w:hideMark/>
          </w:tcPr>
          <w:p w14:paraId="69576556" w14:textId="77777777" w:rsidR="004E1EA9" w:rsidRPr="00986FB7" w:rsidRDefault="004E1EA9" w:rsidP="00495845">
            <w:pPr>
              <w:spacing w:after="160" w:line="278" w:lineRule="auto"/>
              <w:rPr>
                <w:b/>
                <w:bCs/>
                <w:sz w:val="18"/>
                <w:szCs w:val="18"/>
              </w:rPr>
            </w:pPr>
            <w:r w:rsidRPr="00986FB7">
              <w:rPr>
                <w:b/>
                <w:bCs/>
                <w:sz w:val="18"/>
                <w:szCs w:val="18"/>
              </w:rPr>
              <w:t>Age (years)</w:t>
            </w:r>
          </w:p>
        </w:tc>
        <w:tc>
          <w:tcPr>
            <w:tcW w:w="0" w:type="auto"/>
            <w:hideMark/>
          </w:tcPr>
          <w:p w14:paraId="58D78682" w14:textId="77777777" w:rsidR="004E1EA9" w:rsidRPr="00986FB7" w:rsidRDefault="004E1EA9" w:rsidP="00495845">
            <w:pPr>
              <w:spacing w:after="160" w:line="278" w:lineRule="auto"/>
              <w:rPr>
                <w:b/>
                <w:bCs/>
                <w:sz w:val="18"/>
                <w:szCs w:val="18"/>
              </w:rPr>
            </w:pPr>
            <w:r w:rsidRPr="00986FB7">
              <w:rPr>
                <w:b/>
                <w:bCs/>
                <w:sz w:val="18"/>
                <w:szCs w:val="18"/>
              </w:rPr>
              <w:t>Sex (M:F)</w:t>
            </w:r>
          </w:p>
        </w:tc>
        <w:tc>
          <w:tcPr>
            <w:tcW w:w="0" w:type="auto"/>
            <w:hideMark/>
          </w:tcPr>
          <w:p w14:paraId="5F500324" w14:textId="77777777" w:rsidR="004E1EA9" w:rsidRPr="00986FB7" w:rsidRDefault="004E1EA9" w:rsidP="00495845">
            <w:pPr>
              <w:spacing w:after="160" w:line="278" w:lineRule="auto"/>
              <w:rPr>
                <w:b/>
                <w:bCs/>
                <w:sz w:val="18"/>
                <w:szCs w:val="18"/>
              </w:rPr>
            </w:pPr>
            <w:r w:rsidRPr="00986FB7">
              <w:rPr>
                <w:b/>
                <w:bCs/>
                <w:sz w:val="18"/>
                <w:szCs w:val="18"/>
              </w:rPr>
              <w:t>Comorbidities</w:t>
            </w:r>
          </w:p>
        </w:tc>
        <w:tc>
          <w:tcPr>
            <w:tcW w:w="0" w:type="auto"/>
            <w:hideMark/>
          </w:tcPr>
          <w:p w14:paraId="1B9554B9" w14:textId="77777777" w:rsidR="004E1EA9" w:rsidRPr="00986FB7" w:rsidRDefault="004E1EA9" w:rsidP="00495845">
            <w:pPr>
              <w:spacing w:after="160" w:line="278" w:lineRule="auto"/>
              <w:rPr>
                <w:b/>
                <w:bCs/>
                <w:sz w:val="18"/>
                <w:szCs w:val="18"/>
              </w:rPr>
            </w:pPr>
            <w:r w:rsidRPr="00986FB7">
              <w:rPr>
                <w:b/>
                <w:bCs/>
                <w:sz w:val="18"/>
                <w:szCs w:val="18"/>
              </w:rPr>
              <w:t>Surgical Indication</w:t>
            </w:r>
          </w:p>
        </w:tc>
      </w:tr>
      <w:tr w:rsidR="004E1EA9" w:rsidRPr="00986FB7" w14:paraId="1558B874" w14:textId="77777777" w:rsidTr="00495845">
        <w:tc>
          <w:tcPr>
            <w:tcW w:w="0" w:type="auto"/>
            <w:hideMark/>
          </w:tcPr>
          <w:p w14:paraId="0B71E323" w14:textId="77777777" w:rsidR="004E1EA9" w:rsidRPr="00986FB7" w:rsidRDefault="004E1EA9" w:rsidP="00495845">
            <w:pPr>
              <w:spacing w:after="160" w:line="278" w:lineRule="auto"/>
              <w:rPr>
                <w:sz w:val="18"/>
                <w:szCs w:val="18"/>
              </w:rPr>
            </w:pPr>
            <w:r w:rsidRPr="00986FB7">
              <w:rPr>
                <w:sz w:val="18"/>
                <w:szCs w:val="18"/>
              </w:rPr>
              <w:t>Kurosaki</w:t>
            </w:r>
            <w:r w:rsidRPr="00986FB7">
              <w:rPr>
                <w:sz w:val="18"/>
                <w:szCs w:val="18"/>
              </w:rPr>
              <w:fldChar w:fldCharType="begin"/>
            </w:r>
            <w:r w:rsidRPr="00986FB7">
              <w:rPr>
                <w:sz w:val="18"/>
                <w:szCs w:val="18"/>
              </w:rPr>
              <w:instrText xml:space="preserve"> ADDIN ZOTERO_ITEM CSL_CITATION {"citationID":"a11evtplqke","properties":{"formattedCitation":"\\super 16\\nosupersub{}","plainCitation":"16","noteIndex":0},"citationItems":[{"id":28,"uris":["http://zotero.org/users/16104799/items/VG73358V"],"itemData":{"id":28,"type":"article-journal","abstract":"Vascular resection during surgery for adenocarcinoma of the pancreas is being performed with increasing frequency in order to achieve an R0 resection. With increasingly radical operations come challenges for reconstruction. Generally, these are related to reconstruction of the portal vein; this is particularly true of long-segment vein involvement by the tumor, in which venous outflow from dependent organs can become compromised. We report the first case of left gastric vein to inferior mesenteric vein bypass during a radical total pancreatectomy with long-segment portal vein resection for pancreatic adenocarcinoma, performed to relieve severe gastric venous congestion.","container-title":"Journal of Gastrointestinal Surgery","DOI":"10.1007/s11605-010-1192-0","ISSN":"1091255X","issue":"6","journalAbbreviation":"Journal of Gastrointestinal Surgery","language":"en","page":"1027-1030","source":"DOI.org (Crossref)","title":"Gastric Venous Reconstruction After Radical Pancreatic Surgery: Case Report and Review of the Literature","title-short":"Gastric Venous Reconstruction After Radical Pancreatic Surgery","volume":"14","author":[{"family":"Sandroussi","given":"Charbel"},{"family":"McGilvray","given":"Ian D."}],"issued":{"date-parts":[["2010",6]]}}}],"schema":"https://github.com/citation-style-language/schema/raw/master/csl-citation.json"} </w:instrText>
            </w:r>
            <w:r w:rsidRPr="00986FB7">
              <w:rPr>
                <w:sz w:val="18"/>
                <w:szCs w:val="18"/>
              </w:rPr>
              <w:fldChar w:fldCharType="separate"/>
            </w:r>
            <w:r w:rsidRPr="00986FB7">
              <w:rPr>
                <w:rFonts w:ascii="Aptos" w:hAnsi="Aptos" w:cs="Times New Roman"/>
                <w:kern w:val="0"/>
                <w:sz w:val="18"/>
                <w:vertAlign w:val="superscript"/>
              </w:rPr>
              <w:t>16</w:t>
            </w:r>
            <w:r w:rsidRPr="00986FB7">
              <w:rPr>
                <w:sz w:val="18"/>
                <w:szCs w:val="18"/>
              </w:rPr>
              <w:fldChar w:fldCharType="end"/>
            </w:r>
            <w:r w:rsidRPr="00986FB7">
              <w:rPr>
                <w:sz w:val="18"/>
                <w:szCs w:val="18"/>
              </w:rPr>
              <w:t xml:space="preserve"> (2005)</w:t>
            </w:r>
          </w:p>
        </w:tc>
        <w:tc>
          <w:tcPr>
            <w:tcW w:w="0" w:type="auto"/>
            <w:vAlign w:val="bottom"/>
          </w:tcPr>
          <w:p w14:paraId="2B237DF3" w14:textId="77777777" w:rsidR="004E1EA9" w:rsidRPr="00986FB7" w:rsidRDefault="004E1EA9" w:rsidP="00495845">
            <w:pPr>
              <w:jc w:val="both"/>
              <w:rPr>
                <w:sz w:val="18"/>
                <w:szCs w:val="18"/>
              </w:rPr>
            </w:pPr>
            <w:r w:rsidRPr="00986FB7">
              <w:rPr>
                <w:rFonts w:ascii="Aptos Narrow" w:hAnsi="Aptos Narrow"/>
                <w:color w:val="000000"/>
                <w:sz w:val="18"/>
                <w:szCs w:val="18"/>
              </w:rPr>
              <w:t>55</w:t>
            </w:r>
          </w:p>
        </w:tc>
        <w:tc>
          <w:tcPr>
            <w:tcW w:w="0" w:type="auto"/>
            <w:hideMark/>
          </w:tcPr>
          <w:p w14:paraId="0BA38AA7" w14:textId="77777777" w:rsidR="004E1EA9" w:rsidRPr="00986FB7" w:rsidRDefault="004E1EA9" w:rsidP="00495845">
            <w:pPr>
              <w:spacing w:after="160" w:line="278" w:lineRule="auto"/>
              <w:rPr>
                <w:sz w:val="18"/>
                <w:szCs w:val="18"/>
              </w:rPr>
            </w:pPr>
            <w:r w:rsidRPr="00986FB7">
              <w:rPr>
                <w:sz w:val="18"/>
                <w:szCs w:val="18"/>
              </w:rPr>
              <w:t>63 (median, range 11-84)</w:t>
            </w:r>
          </w:p>
        </w:tc>
        <w:tc>
          <w:tcPr>
            <w:tcW w:w="0" w:type="auto"/>
            <w:hideMark/>
          </w:tcPr>
          <w:p w14:paraId="1C0AE510" w14:textId="77777777" w:rsidR="004E1EA9" w:rsidRPr="00986FB7" w:rsidRDefault="004E1EA9" w:rsidP="00495845">
            <w:pPr>
              <w:spacing w:after="160" w:line="278" w:lineRule="auto"/>
              <w:rPr>
                <w:sz w:val="18"/>
                <w:szCs w:val="18"/>
              </w:rPr>
            </w:pPr>
            <w:r w:rsidRPr="00986FB7">
              <w:rPr>
                <w:sz w:val="18"/>
                <w:szCs w:val="18"/>
              </w:rPr>
              <w:t>29:26</w:t>
            </w:r>
          </w:p>
        </w:tc>
        <w:tc>
          <w:tcPr>
            <w:tcW w:w="0" w:type="auto"/>
            <w:hideMark/>
          </w:tcPr>
          <w:p w14:paraId="690259B9" w14:textId="77777777" w:rsidR="004E1EA9" w:rsidRPr="00986FB7" w:rsidRDefault="004E1EA9" w:rsidP="00495845">
            <w:pPr>
              <w:spacing w:after="160" w:line="278" w:lineRule="auto"/>
              <w:rPr>
                <w:sz w:val="18"/>
                <w:szCs w:val="18"/>
              </w:rPr>
            </w:pPr>
            <w:r w:rsidRPr="00986FB7">
              <w:rPr>
                <w:sz w:val="18"/>
                <w:szCs w:val="18"/>
              </w:rPr>
              <w:t>Diabetes mellitus (frequency not specified)</w:t>
            </w:r>
          </w:p>
        </w:tc>
        <w:tc>
          <w:tcPr>
            <w:tcW w:w="0" w:type="auto"/>
            <w:hideMark/>
          </w:tcPr>
          <w:p w14:paraId="1A38EFEB" w14:textId="77777777" w:rsidR="004E1EA9" w:rsidRPr="00986FB7" w:rsidRDefault="004E1EA9" w:rsidP="00495845">
            <w:pPr>
              <w:spacing w:after="160" w:line="278" w:lineRule="auto"/>
              <w:rPr>
                <w:sz w:val="18"/>
                <w:szCs w:val="18"/>
              </w:rPr>
            </w:pPr>
            <w:r w:rsidRPr="00986FB7">
              <w:rPr>
                <w:sz w:val="18"/>
                <w:szCs w:val="18"/>
              </w:rPr>
              <w:t>Cancer (96.4%): pancreatic (20), duodenal papilla (16), bile duct (15), other (2); CP (3.6%)</w:t>
            </w:r>
          </w:p>
        </w:tc>
      </w:tr>
      <w:tr w:rsidR="004E1EA9" w:rsidRPr="00986FB7" w14:paraId="0DE514BF" w14:textId="77777777" w:rsidTr="00495845">
        <w:tc>
          <w:tcPr>
            <w:tcW w:w="0" w:type="auto"/>
            <w:hideMark/>
          </w:tcPr>
          <w:p w14:paraId="07A908D2" w14:textId="77777777" w:rsidR="004E1EA9" w:rsidRPr="00986FB7" w:rsidRDefault="004E1EA9" w:rsidP="00495845">
            <w:pPr>
              <w:spacing w:after="160" w:line="278" w:lineRule="auto"/>
              <w:rPr>
                <w:sz w:val="18"/>
                <w:szCs w:val="18"/>
              </w:rPr>
            </w:pPr>
            <w:r w:rsidRPr="00986FB7">
              <w:rPr>
                <w:sz w:val="18"/>
                <w:szCs w:val="18"/>
              </w:rPr>
              <w:t>Sandroussi &amp; McGilvray</w:t>
            </w:r>
            <w:r w:rsidRPr="00986FB7">
              <w:rPr>
                <w:sz w:val="18"/>
                <w:szCs w:val="18"/>
              </w:rPr>
              <w:fldChar w:fldCharType="begin"/>
            </w:r>
            <w:r w:rsidRPr="00986FB7">
              <w:rPr>
                <w:sz w:val="18"/>
                <w:szCs w:val="18"/>
              </w:rPr>
              <w:instrText xml:space="preserve"> ADDIN ZOTERO_ITEM CSL_CITATION {"citationID":"a277a8nf3f8","properties":{"formattedCitation":"\\super 16\\nosupersub{}","plainCitation":"16","noteIndex":0},"citationItems":[{"id":28,"uris":["http://zotero.org/users/16104799/items/VG73358V"],"itemData":{"id":28,"type":"article-journal","abstract":"Vascular resection during surgery for adenocarcinoma of the pancreas is being performed with increasing frequency in order to achieve an R0 resection. With increasingly radical operations come challenges for reconstruction. Generally, these are related to reconstruction of the portal vein; this is particularly true of long-segment vein involvement by the tumor, in which venous outflow from dependent organs can become compromised. We report the first case of left gastric vein to inferior mesenteric vein bypass during a radical total pancreatectomy with long-segment portal vein resection for pancreatic adenocarcinoma, performed to relieve severe gastric venous congestion.","container-title":"Journal of Gastrointestinal Surgery","DOI":"10.1007/s11605-010-1192-0","ISSN":"1091255X","issue":"6","journalAbbreviation":"Journal of Gastrointestinal Surgery","language":"en","page":"1027-1030","source":"DOI.org (Crossref)","title":"Gastric Venous Reconstruction After Radical Pancreatic Surgery: Case Report and Review of the Literature","title-short":"Gastric Venous Reconstruction After Radical Pancreatic Surgery","volume":"14","author":[{"family":"Sandroussi","given":"Charbel"},{"family":"McGilvray","given":"Ian D."}],"issued":{"date-parts":[["2010",6]]}}}],"schema":"https://github.com/citation-style-language/schema/raw/master/csl-citation.json"} </w:instrText>
            </w:r>
            <w:r w:rsidRPr="00986FB7">
              <w:rPr>
                <w:sz w:val="18"/>
                <w:szCs w:val="18"/>
              </w:rPr>
              <w:fldChar w:fldCharType="separate"/>
            </w:r>
            <w:r w:rsidRPr="00986FB7">
              <w:rPr>
                <w:rFonts w:ascii="Aptos" w:hAnsi="Aptos" w:cs="Times New Roman"/>
                <w:kern w:val="0"/>
                <w:sz w:val="18"/>
                <w:vertAlign w:val="superscript"/>
              </w:rPr>
              <w:t>16</w:t>
            </w:r>
            <w:r w:rsidRPr="00986FB7">
              <w:rPr>
                <w:sz w:val="18"/>
                <w:szCs w:val="18"/>
              </w:rPr>
              <w:fldChar w:fldCharType="end"/>
            </w:r>
            <w:r w:rsidRPr="00986FB7">
              <w:rPr>
                <w:sz w:val="18"/>
                <w:szCs w:val="18"/>
              </w:rPr>
              <w:t xml:space="preserve"> (2010)</w:t>
            </w:r>
          </w:p>
        </w:tc>
        <w:tc>
          <w:tcPr>
            <w:tcW w:w="0" w:type="auto"/>
            <w:vAlign w:val="bottom"/>
          </w:tcPr>
          <w:p w14:paraId="7AC4091F" w14:textId="77777777" w:rsidR="004E1EA9" w:rsidRPr="00986FB7" w:rsidRDefault="004E1EA9" w:rsidP="00495845">
            <w:pPr>
              <w:rPr>
                <w:sz w:val="18"/>
                <w:szCs w:val="18"/>
              </w:rPr>
            </w:pPr>
            <w:r w:rsidRPr="00986FB7">
              <w:rPr>
                <w:rFonts w:ascii="Aptos Narrow" w:hAnsi="Aptos Narrow"/>
                <w:color w:val="000000"/>
                <w:sz w:val="18"/>
                <w:szCs w:val="18"/>
              </w:rPr>
              <w:t>1</w:t>
            </w:r>
          </w:p>
        </w:tc>
        <w:tc>
          <w:tcPr>
            <w:tcW w:w="0" w:type="auto"/>
            <w:hideMark/>
          </w:tcPr>
          <w:p w14:paraId="4D9EEA3D" w14:textId="77777777" w:rsidR="004E1EA9" w:rsidRPr="00986FB7" w:rsidRDefault="004E1EA9" w:rsidP="00495845">
            <w:pPr>
              <w:spacing w:after="160" w:line="278" w:lineRule="auto"/>
              <w:rPr>
                <w:sz w:val="18"/>
                <w:szCs w:val="18"/>
              </w:rPr>
            </w:pPr>
            <w:r w:rsidRPr="00986FB7">
              <w:rPr>
                <w:sz w:val="18"/>
                <w:szCs w:val="18"/>
              </w:rPr>
              <w:t>42</w:t>
            </w:r>
          </w:p>
        </w:tc>
        <w:tc>
          <w:tcPr>
            <w:tcW w:w="0" w:type="auto"/>
            <w:hideMark/>
          </w:tcPr>
          <w:p w14:paraId="648D094A" w14:textId="77777777" w:rsidR="004E1EA9" w:rsidRPr="00986FB7" w:rsidRDefault="004E1EA9" w:rsidP="00495845">
            <w:pPr>
              <w:spacing w:after="160" w:line="278" w:lineRule="auto"/>
              <w:rPr>
                <w:sz w:val="18"/>
                <w:szCs w:val="18"/>
              </w:rPr>
            </w:pPr>
            <w:r w:rsidRPr="00986FB7">
              <w:rPr>
                <w:sz w:val="18"/>
                <w:szCs w:val="18"/>
              </w:rPr>
              <w:t>0:1</w:t>
            </w:r>
          </w:p>
        </w:tc>
        <w:tc>
          <w:tcPr>
            <w:tcW w:w="0" w:type="auto"/>
            <w:hideMark/>
          </w:tcPr>
          <w:p w14:paraId="11AA41A3" w14:textId="77777777" w:rsidR="004E1EA9" w:rsidRPr="00986FB7" w:rsidRDefault="004E1EA9" w:rsidP="00495845">
            <w:pPr>
              <w:spacing w:after="160" w:line="278" w:lineRule="auto"/>
              <w:rPr>
                <w:sz w:val="18"/>
                <w:szCs w:val="18"/>
              </w:rPr>
            </w:pPr>
            <w:r w:rsidRPr="00986FB7">
              <w:rPr>
                <w:sz w:val="18"/>
                <w:szCs w:val="18"/>
              </w:rPr>
              <w:t>None reported</w:t>
            </w:r>
          </w:p>
        </w:tc>
        <w:tc>
          <w:tcPr>
            <w:tcW w:w="0" w:type="auto"/>
            <w:hideMark/>
          </w:tcPr>
          <w:p w14:paraId="4BA4D751" w14:textId="77777777" w:rsidR="004E1EA9" w:rsidRPr="00986FB7" w:rsidRDefault="004E1EA9" w:rsidP="00495845">
            <w:pPr>
              <w:spacing w:after="160" w:line="278" w:lineRule="auto"/>
              <w:rPr>
                <w:sz w:val="18"/>
                <w:szCs w:val="18"/>
              </w:rPr>
            </w:pPr>
            <w:r w:rsidRPr="00986FB7">
              <w:rPr>
                <w:sz w:val="18"/>
                <w:szCs w:val="18"/>
              </w:rPr>
              <w:t>Pancreatic adenocarcinoma (100%)</w:t>
            </w:r>
          </w:p>
        </w:tc>
      </w:tr>
      <w:tr w:rsidR="004E1EA9" w:rsidRPr="00986FB7" w14:paraId="6E5A478B" w14:textId="77777777" w:rsidTr="00495845">
        <w:tc>
          <w:tcPr>
            <w:tcW w:w="0" w:type="auto"/>
            <w:hideMark/>
          </w:tcPr>
          <w:p w14:paraId="2859A074" w14:textId="77777777" w:rsidR="004E1EA9" w:rsidRPr="00986FB7" w:rsidRDefault="004E1EA9" w:rsidP="00495845">
            <w:pPr>
              <w:spacing w:after="160" w:line="278" w:lineRule="auto"/>
              <w:rPr>
                <w:sz w:val="18"/>
                <w:szCs w:val="18"/>
              </w:rPr>
            </w:pPr>
            <w:r w:rsidRPr="00986FB7">
              <w:rPr>
                <w:sz w:val="18"/>
                <w:szCs w:val="18"/>
              </w:rPr>
              <w:t>Barbier</w:t>
            </w:r>
            <w:r w:rsidRPr="00986FB7">
              <w:rPr>
                <w:sz w:val="18"/>
                <w:szCs w:val="18"/>
              </w:rPr>
              <w:fldChar w:fldCharType="begin"/>
            </w:r>
            <w:r w:rsidRPr="00986FB7">
              <w:rPr>
                <w:sz w:val="18"/>
                <w:szCs w:val="18"/>
              </w:rPr>
              <w:instrText xml:space="preserve"> ADDIN ZOTERO_ITEM CSL_CITATION {"citationID":"a1mbjir925k","properties":{"formattedCitation":"\\super 14\\nosupersub{}","plainCitation":"14","noteIndex":0},"citationItems":[{"id":91,"uris":["http://zotero.org/users/16104799/items/4FWHQFZ5"],"itemData":{"id":91,"type":"article-journal","container-title":"HPB","DOI":"10.1111/hpb.12054","ISSN":"1365-182X","issue":"11","journalAbbreviation":"HPB","language":"English","note":"publisher: Elsevier","page":"882-892","source":"www.hpbonline.org","title":"Impact of total pancreatectomy: short- and long-term assessment","title-short":"Impact of total pancreatectomy","volume":"15","author":[{"family":"Barbier","given":"Louise"},{"family":"Jamal","given":"Wisam"},{"family":"Dokmak","given":"Safi"},{"family":"Aussilhou","given":"Béatrice"},{"family":"Corcos","given":"Olivier"},{"family":"Ruszniewski","given":"Philippe"},{"family":"Belghiti","given":"Jacques"},{"family":"Sauvanet","given":"Alain"}],"issued":{"date-parts":[["2013",11,1]]}}}],"schema":"https://github.com/citation-style-language/schema/raw/master/csl-citation.json"} </w:instrText>
            </w:r>
            <w:r w:rsidRPr="00986FB7">
              <w:rPr>
                <w:sz w:val="18"/>
                <w:szCs w:val="18"/>
              </w:rPr>
              <w:fldChar w:fldCharType="separate"/>
            </w:r>
            <w:r w:rsidRPr="00986FB7">
              <w:rPr>
                <w:rFonts w:ascii="Aptos" w:hAnsi="Aptos" w:cs="Times New Roman"/>
                <w:kern w:val="0"/>
                <w:sz w:val="18"/>
                <w:vertAlign w:val="superscript"/>
              </w:rPr>
              <w:t>14</w:t>
            </w:r>
            <w:r w:rsidRPr="00986FB7">
              <w:rPr>
                <w:sz w:val="18"/>
                <w:szCs w:val="18"/>
              </w:rPr>
              <w:fldChar w:fldCharType="end"/>
            </w:r>
            <w:r w:rsidRPr="00986FB7">
              <w:rPr>
                <w:sz w:val="18"/>
                <w:szCs w:val="18"/>
              </w:rPr>
              <w:t xml:space="preserve"> (2013)</w:t>
            </w:r>
          </w:p>
        </w:tc>
        <w:tc>
          <w:tcPr>
            <w:tcW w:w="0" w:type="auto"/>
            <w:vAlign w:val="bottom"/>
          </w:tcPr>
          <w:p w14:paraId="116D5D68" w14:textId="77777777" w:rsidR="004E1EA9" w:rsidRPr="00986FB7" w:rsidRDefault="004E1EA9" w:rsidP="00495845">
            <w:pPr>
              <w:rPr>
                <w:sz w:val="18"/>
                <w:szCs w:val="18"/>
              </w:rPr>
            </w:pPr>
            <w:r w:rsidRPr="00986FB7">
              <w:rPr>
                <w:rFonts w:ascii="Aptos Narrow" w:hAnsi="Aptos Narrow"/>
                <w:color w:val="000000"/>
                <w:sz w:val="18"/>
                <w:szCs w:val="18"/>
              </w:rPr>
              <w:t>56</w:t>
            </w:r>
          </w:p>
        </w:tc>
        <w:tc>
          <w:tcPr>
            <w:tcW w:w="0" w:type="auto"/>
            <w:hideMark/>
          </w:tcPr>
          <w:p w14:paraId="2BA51B66" w14:textId="77777777" w:rsidR="004E1EA9" w:rsidRPr="00986FB7" w:rsidRDefault="004E1EA9" w:rsidP="00495845">
            <w:pPr>
              <w:spacing w:after="160" w:line="278" w:lineRule="auto"/>
              <w:rPr>
                <w:sz w:val="18"/>
                <w:szCs w:val="18"/>
              </w:rPr>
            </w:pPr>
            <w:r w:rsidRPr="00986FB7">
              <w:rPr>
                <w:sz w:val="18"/>
                <w:szCs w:val="18"/>
              </w:rPr>
              <w:t>59 (median, range 27-81)</w:t>
            </w:r>
          </w:p>
        </w:tc>
        <w:tc>
          <w:tcPr>
            <w:tcW w:w="0" w:type="auto"/>
            <w:hideMark/>
          </w:tcPr>
          <w:p w14:paraId="7818EFDE" w14:textId="77777777" w:rsidR="004E1EA9" w:rsidRPr="00986FB7" w:rsidRDefault="004E1EA9" w:rsidP="00495845">
            <w:pPr>
              <w:spacing w:after="160" w:line="278" w:lineRule="auto"/>
              <w:rPr>
                <w:sz w:val="18"/>
                <w:szCs w:val="18"/>
              </w:rPr>
            </w:pPr>
            <w:r w:rsidRPr="00986FB7">
              <w:rPr>
                <w:sz w:val="18"/>
                <w:szCs w:val="18"/>
              </w:rPr>
              <w:t>27:29</w:t>
            </w:r>
          </w:p>
        </w:tc>
        <w:tc>
          <w:tcPr>
            <w:tcW w:w="0" w:type="auto"/>
            <w:hideMark/>
          </w:tcPr>
          <w:p w14:paraId="6FB7135A" w14:textId="77777777" w:rsidR="004E1EA9" w:rsidRPr="00986FB7" w:rsidRDefault="004E1EA9" w:rsidP="00495845">
            <w:pPr>
              <w:spacing w:after="160" w:line="278" w:lineRule="auto"/>
              <w:rPr>
                <w:sz w:val="18"/>
                <w:szCs w:val="18"/>
              </w:rPr>
            </w:pPr>
            <w:r w:rsidRPr="00986FB7">
              <w:rPr>
                <w:sz w:val="18"/>
                <w:szCs w:val="18"/>
              </w:rPr>
              <w:t>Not reported</w:t>
            </w:r>
          </w:p>
        </w:tc>
        <w:tc>
          <w:tcPr>
            <w:tcW w:w="0" w:type="auto"/>
            <w:hideMark/>
          </w:tcPr>
          <w:p w14:paraId="5D6E5FB3" w14:textId="77777777" w:rsidR="004E1EA9" w:rsidRPr="00986FB7" w:rsidRDefault="004E1EA9" w:rsidP="00495845">
            <w:pPr>
              <w:spacing w:after="160" w:line="278" w:lineRule="auto"/>
              <w:rPr>
                <w:sz w:val="18"/>
                <w:szCs w:val="18"/>
              </w:rPr>
            </w:pPr>
            <w:r w:rsidRPr="00986FB7">
              <w:rPr>
                <w:sz w:val="18"/>
                <w:szCs w:val="18"/>
              </w:rPr>
              <w:t>IPMN (75%), NET (11%), PDAC (9%), metastases (3.6%), CP (1.8%)</w:t>
            </w:r>
          </w:p>
        </w:tc>
      </w:tr>
      <w:tr w:rsidR="004E1EA9" w:rsidRPr="00986FB7" w14:paraId="71419621" w14:textId="77777777" w:rsidTr="00495845">
        <w:tc>
          <w:tcPr>
            <w:tcW w:w="0" w:type="auto"/>
            <w:hideMark/>
          </w:tcPr>
          <w:p w14:paraId="18778075" w14:textId="77777777" w:rsidR="004E1EA9" w:rsidRPr="00986FB7" w:rsidRDefault="004E1EA9" w:rsidP="00495845">
            <w:pPr>
              <w:spacing w:after="160" w:line="278" w:lineRule="auto"/>
              <w:rPr>
                <w:sz w:val="18"/>
                <w:szCs w:val="18"/>
              </w:rPr>
            </w:pPr>
            <w:r w:rsidRPr="00986FB7">
              <w:rPr>
                <w:sz w:val="18"/>
                <w:szCs w:val="18"/>
              </w:rPr>
              <w:t>Hackert</w:t>
            </w:r>
            <w:r w:rsidRPr="00986FB7">
              <w:rPr>
                <w:sz w:val="18"/>
                <w:szCs w:val="18"/>
              </w:rPr>
              <w:fldChar w:fldCharType="begin"/>
            </w:r>
            <w:r w:rsidRPr="00986FB7">
              <w:rPr>
                <w:sz w:val="18"/>
                <w:szCs w:val="18"/>
              </w:rPr>
              <w:instrText xml:space="preserve"> ADDIN ZOTERO_ITEM CSL_CITATION {"citationID":"apnbsmudb7","properties":{"formattedCitation":"\\super 11\\nosupersub{}","plainCitation":"11","noteIndex":0},"citationItems":[{"id":5,"uris":["http://zotero.org/users/16104799/items/JI2RJ4TP"],"itemData":{"id":5,"type":"article-journal","abstract":"Background Gastric venous congestion and bleeding in association with total pancreatectomy (TP) were evaluated. Methods Thirty-eight patients of TP were retrospectively analyzed. TP was classified as TP with distal gastrectomy (TPDG), pylorus-preserving TP (PPTP), subtotal stomach-preserving TP (SSPTP), and TP with segmental duodenectomy (TPSD). Results Portal vein or superior mesenteric vein resection and reconstruction was performed in 24 patients (62.2%). Gastric bleeding occurred immediately after tumor resection in one of eight patients who underwent SSPTP, and urgent anastomosis between the right gastroepiploic and left ovarian vein stopped the bleeding. Another case of gastric bleeding was observed a few hours after TP in one of nine patients who underwent PPTP, and hemostasis was achieved after conservative therapy. Gastric bleeding was not observed in 16 patients who underwent TPDG and five who underwent TPSD. Some patients underwent preservation of gastric drainage veins (left gastric vein, right gastric vein, or right gastroepiploic vein). Neither patient with bleeding underwent preservation of a gastric drainage vein. Conclusions To preserve the subtotal or whole stomach when performing TP, one of the gastric drainage veins should undergo preservation or reconstruction, and anastomosis between the right gastroepiploic vein and left ovarian vein may be beneficial.","container-title":"Journal of Hepato-Biliary-Pancreatic Sciences","DOI":"10.1002/jhbp.523","ISSN":"1868-6982","issue":"2","language":"en","license":"© 2017 The Authors. Journal of Hepato-Biliary-Pancreatic Sciences published by John Wiley &amp; Sons Australia, Ltd on behalf of Japanese Society of Hepato-Biliary-Pancreatic Surgery.","note":"_eprint: https://onlinelibrary.wiley.com/doi/pdf/10.1002/jhbp.523","page":"150-154","source":"Wiley Online Library","title":"Gastric venous congestion and bleeding in association with total pancreatectomy","volume":"25","author":[{"family":"Nakao","given":"Akimasa"},{"family":"Yamada","given":"Suguru"},{"family":"Fujii","given":"Tsutomu"},{"family":"Tanaka","given":"Haruyoshi"},{"family":"Oshima","given":"Kenji"},{"family":"Oshima","given":"Yukiko"},{"family":"Iede","given":"Kiyotsugu"},{"family":"Kobayashi","given":"Hironobu"},{"family":"Kimura","given":"Yasunori"},{"family":"Kodera","given":"Yasuhiro"}],"issued":{"date-parts":[["2018"]]}}}],"schema":"https://github.com/citation-style-language/schema/raw/master/csl-citation.json"} </w:instrText>
            </w:r>
            <w:r w:rsidRPr="00986FB7">
              <w:rPr>
                <w:sz w:val="18"/>
                <w:szCs w:val="18"/>
              </w:rPr>
              <w:fldChar w:fldCharType="separate"/>
            </w:r>
            <w:r w:rsidRPr="00986FB7">
              <w:rPr>
                <w:rFonts w:ascii="Aptos" w:hAnsi="Aptos" w:cs="Times New Roman"/>
                <w:kern w:val="0"/>
                <w:sz w:val="18"/>
                <w:vertAlign w:val="superscript"/>
              </w:rPr>
              <w:t>11</w:t>
            </w:r>
            <w:r w:rsidRPr="00986FB7">
              <w:rPr>
                <w:sz w:val="18"/>
                <w:szCs w:val="18"/>
              </w:rPr>
              <w:fldChar w:fldCharType="end"/>
            </w:r>
            <w:r w:rsidRPr="00986FB7">
              <w:rPr>
                <w:sz w:val="18"/>
                <w:szCs w:val="18"/>
              </w:rPr>
              <w:t xml:space="preserve"> (2015)</w:t>
            </w:r>
          </w:p>
        </w:tc>
        <w:tc>
          <w:tcPr>
            <w:tcW w:w="0" w:type="auto"/>
            <w:vAlign w:val="bottom"/>
          </w:tcPr>
          <w:p w14:paraId="3B87BDC7" w14:textId="77777777" w:rsidR="004E1EA9" w:rsidRPr="00986FB7" w:rsidRDefault="004E1EA9" w:rsidP="00495845">
            <w:pPr>
              <w:rPr>
                <w:sz w:val="18"/>
                <w:szCs w:val="18"/>
              </w:rPr>
            </w:pPr>
            <w:r w:rsidRPr="00986FB7">
              <w:rPr>
                <w:rFonts w:ascii="Aptos Narrow" w:hAnsi="Aptos Narrow"/>
                <w:color w:val="000000"/>
                <w:sz w:val="18"/>
                <w:szCs w:val="18"/>
              </w:rPr>
              <w:t>N/A</w:t>
            </w:r>
          </w:p>
        </w:tc>
        <w:tc>
          <w:tcPr>
            <w:tcW w:w="0" w:type="auto"/>
            <w:hideMark/>
          </w:tcPr>
          <w:p w14:paraId="61885AC0" w14:textId="77777777" w:rsidR="004E1EA9" w:rsidRPr="00986FB7" w:rsidRDefault="004E1EA9" w:rsidP="00495845">
            <w:pPr>
              <w:spacing w:after="160" w:line="278" w:lineRule="auto"/>
              <w:rPr>
                <w:sz w:val="18"/>
                <w:szCs w:val="18"/>
              </w:rPr>
            </w:pPr>
            <w:r w:rsidRPr="00986FB7">
              <w:rPr>
                <w:sz w:val="18"/>
                <w:szCs w:val="18"/>
              </w:rPr>
              <w:t>NR</w:t>
            </w:r>
          </w:p>
        </w:tc>
        <w:tc>
          <w:tcPr>
            <w:tcW w:w="0" w:type="auto"/>
            <w:hideMark/>
          </w:tcPr>
          <w:p w14:paraId="470E6153" w14:textId="77777777" w:rsidR="004E1EA9" w:rsidRPr="00986FB7" w:rsidRDefault="004E1EA9" w:rsidP="00495845">
            <w:pPr>
              <w:spacing w:after="160" w:line="278" w:lineRule="auto"/>
              <w:rPr>
                <w:sz w:val="18"/>
                <w:szCs w:val="18"/>
              </w:rPr>
            </w:pPr>
            <w:r w:rsidRPr="00986FB7">
              <w:rPr>
                <w:sz w:val="18"/>
                <w:szCs w:val="18"/>
              </w:rPr>
              <w:t>NR</w:t>
            </w:r>
          </w:p>
        </w:tc>
        <w:tc>
          <w:tcPr>
            <w:tcW w:w="0" w:type="auto"/>
            <w:hideMark/>
          </w:tcPr>
          <w:p w14:paraId="0DB8845F" w14:textId="77777777" w:rsidR="004E1EA9" w:rsidRPr="00986FB7" w:rsidRDefault="004E1EA9" w:rsidP="00495845">
            <w:pPr>
              <w:spacing w:after="160" w:line="278" w:lineRule="auto"/>
              <w:rPr>
                <w:sz w:val="18"/>
                <w:szCs w:val="18"/>
              </w:rPr>
            </w:pPr>
            <w:r w:rsidRPr="00986FB7">
              <w:rPr>
                <w:sz w:val="18"/>
                <w:szCs w:val="18"/>
              </w:rPr>
              <w:t>NR</w:t>
            </w:r>
          </w:p>
        </w:tc>
        <w:tc>
          <w:tcPr>
            <w:tcW w:w="0" w:type="auto"/>
            <w:hideMark/>
          </w:tcPr>
          <w:p w14:paraId="7ABAF478" w14:textId="77777777" w:rsidR="004E1EA9" w:rsidRPr="00986FB7" w:rsidRDefault="004E1EA9" w:rsidP="00495845">
            <w:pPr>
              <w:spacing w:after="160" w:line="278" w:lineRule="auto"/>
              <w:rPr>
                <w:sz w:val="18"/>
                <w:szCs w:val="18"/>
              </w:rPr>
            </w:pPr>
            <w:r w:rsidRPr="00986FB7">
              <w:rPr>
                <w:sz w:val="18"/>
                <w:szCs w:val="18"/>
              </w:rPr>
              <w:t>Not specifically reported</w:t>
            </w:r>
          </w:p>
        </w:tc>
      </w:tr>
      <w:tr w:rsidR="004E1EA9" w:rsidRPr="00986FB7" w14:paraId="68ECB4A4" w14:textId="77777777" w:rsidTr="00495845">
        <w:tc>
          <w:tcPr>
            <w:tcW w:w="0" w:type="auto"/>
            <w:hideMark/>
          </w:tcPr>
          <w:p w14:paraId="7C29579C" w14:textId="77777777" w:rsidR="004E1EA9" w:rsidRPr="00986FB7" w:rsidRDefault="004E1EA9" w:rsidP="00495845">
            <w:pPr>
              <w:spacing w:after="160" w:line="278" w:lineRule="auto"/>
              <w:rPr>
                <w:sz w:val="18"/>
                <w:szCs w:val="18"/>
              </w:rPr>
            </w:pPr>
            <w:r w:rsidRPr="00986FB7">
              <w:rPr>
                <w:sz w:val="18"/>
                <w:szCs w:val="18"/>
              </w:rPr>
              <w:t>Nakao</w:t>
            </w:r>
            <w:r w:rsidRPr="00986FB7">
              <w:rPr>
                <w:sz w:val="18"/>
                <w:szCs w:val="18"/>
              </w:rPr>
              <w:fldChar w:fldCharType="begin"/>
            </w:r>
            <w:r w:rsidRPr="00986FB7">
              <w:rPr>
                <w:sz w:val="18"/>
                <w:szCs w:val="18"/>
              </w:rPr>
              <w:instrText xml:space="preserve"> ADDIN ZOTERO_ITEM CSL_CITATION {"citationID":"a2orrlk5q6h","properties":{"formattedCitation":"\\super 11\\nosupersub{}","plainCitation":"11","noteIndex":0},"citationItems":[{"id":5,"uris":["http://zotero.org/users/16104799/items/JI2RJ4TP"],"itemData":{"id":5,"type":"article-journal","abstract":"Background Gastric venous congestion and bleeding in association with total pancreatectomy (TP) were evaluated. Methods Thirty-eight patients of TP were retrospectively analyzed. TP was classified as TP with distal gastrectomy (TPDG), pylorus-preserving TP (PPTP), subtotal stomach-preserving TP (SSPTP), and TP with segmental duodenectomy (TPSD). Results Portal vein or superior mesenteric vein resection and reconstruction was performed in 24 patients (62.2%). Gastric bleeding occurred immediately after tumor resection in one of eight patients who underwent SSPTP, and urgent anastomosis between the right gastroepiploic and left ovarian vein stopped the bleeding. Another case of gastric bleeding was observed a few hours after TP in one of nine patients who underwent PPTP, and hemostasis was achieved after conservative therapy. Gastric bleeding was not observed in 16 patients who underwent TPDG and five who underwent TPSD. Some patients underwent preservation of gastric drainage veins (left gastric vein, right gastric vein, or right gastroepiploic vein). Neither patient with bleeding underwent preservation of a gastric drainage vein. Conclusions To preserve the subtotal or whole stomach when performing TP, one of the gastric drainage veins should undergo preservation or reconstruction, and anastomosis between the right gastroepiploic vein and left ovarian vein may be beneficial.","container-title":"Journal of Hepato-Biliary-Pancreatic Sciences","DOI":"10.1002/jhbp.523","ISSN":"1868-6982","issue":"2","language":"en","license":"© 2017 The Authors. Journal of Hepato-Biliary-Pancreatic Sciences published by John Wiley &amp; Sons Australia, Ltd on behalf of Japanese Society of Hepato-Biliary-Pancreatic Surgery.","note":"_eprint: https://onlinelibrary.wiley.com/doi/pdf/10.1002/jhbp.523","page":"150-154","source":"Wiley Online Library","title":"Gastric venous congestion and bleeding in association with total pancreatectomy","volume":"25","author":[{"family":"Nakao","given":"Akimasa"},{"family":"Yamada","given":"Suguru"},{"family":"Fujii","given":"Tsutomu"},{"family":"Tanaka","given":"Haruyoshi"},{"family":"Oshima","given":"Kenji"},{"family":"Oshima","given":"Yukiko"},{"family":"Iede","given":"Kiyotsugu"},{"family":"Kobayashi","given":"Hironobu"},{"family":"Kimura","given":"Yasunori"},{"family":"Kodera","given":"Yasuhiro"}],"issued":{"date-parts":[["2018"]]}}}],"schema":"https://github.com/citation-style-language/schema/raw/master/csl-citation.json"} </w:instrText>
            </w:r>
            <w:r w:rsidRPr="00986FB7">
              <w:rPr>
                <w:sz w:val="18"/>
                <w:szCs w:val="18"/>
              </w:rPr>
              <w:fldChar w:fldCharType="separate"/>
            </w:r>
            <w:r w:rsidRPr="00986FB7">
              <w:rPr>
                <w:rFonts w:ascii="Aptos" w:hAnsi="Aptos" w:cs="Times New Roman"/>
                <w:kern w:val="0"/>
                <w:sz w:val="18"/>
                <w:vertAlign w:val="superscript"/>
              </w:rPr>
              <w:t>11</w:t>
            </w:r>
            <w:r w:rsidRPr="00986FB7">
              <w:rPr>
                <w:sz w:val="18"/>
                <w:szCs w:val="18"/>
              </w:rPr>
              <w:fldChar w:fldCharType="end"/>
            </w:r>
            <w:r w:rsidRPr="00986FB7">
              <w:rPr>
                <w:sz w:val="18"/>
                <w:szCs w:val="18"/>
              </w:rPr>
              <w:t xml:space="preserve"> (2018)</w:t>
            </w:r>
          </w:p>
        </w:tc>
        <w:tc>
          <w:tcPr>
            <w:tcW w:w="0" w:type="auto"/>
            <w:vAlign w:val="bottom"/>
          </w:tcPr>
          <w:p w14:paraId="591303F7" w14:textId="77777777" w:rsidR="004E1EA9" w:rsidRPr="00986FB7" w:rsidRDefault="004E1EA9" w:rsidP="00495845">
            <w:pPr>
              <w:rPr>
                <w:sz w:val="18"/>
                <w:szCs w:val="18"/>
              </w:rPr>
            </w:pPr>
            <w:r w:rsidRPr="00986FB7">
              <w:rPr>
                <w:rFonts w:ascii="Aptos Narrow" w:hAnsi="Aptos Narrow"/>
                <w:color w:val="000000"/>
                <w:sz w:val="18"/>
                <w:szCs w:val="18"/>
              </w:rPr>
              <w:t>38</w:t>
            </w:r>
          </w:p>
        </w:tc>
        <w:tc>
          <w:tcPr>
            <w:tcW w:w="0" w:type="auto"/>
            <w:hideMark/>
          </w:tcPr>
          <w:p w14:paraId="498C0428" w14:textId="77777777" w:rsidR="004E1EA9" w:rsidRPr="00986FB7" w:rsidRDefault="004E1EA9" w:rsidP="00495845">
            <w:pPr>
              <w:spacing w:after="160" w:line="278" w:lineRule="auto"/>
              <w:rPr>
                <w:sz w:val="18"/>
                <w:szCs w:val="18"/>
              </w:rPr>
            </w:pPr>
            <w:r w:rsidRPr="00986FB7">
              <w:rPr>
                <w:sz w:val="18"/>
                <w:szCs w:val="18"/>
              </w:rPr>
              <w:t>60.9 (mean, range 39-78)</w:t>
            </w:r>
          </w:p>
        </w:tc>
        <w:tc>
          <w:tcPr>
            <w:tcW w:w="0" w:type="auto"/>
            <w:hideMark/>
          </w:tcPr>
          <w:p w14:paraId="1B883BD0" w14:textId="77777777" w:rsidR="004E1EA9" w:rsidRPr="00986FB7" w:rsidRDefault="004E1EA9" w:rsidP="00495845">
            <w:pPr>
              <w:spacing w:after="160" w:line="278" w:lineRule="auto"/>
              <w:rPr>
                <w:sz w:val="18"/>
                <w:szCs w:val="18"/>
              </w:rPr>
            </w:pPr>
            <w:r w:rsidRPr="00986FB7">
              <w:rPr>
                <w:sz w:val="18"/>
                <w:szCs w:val="18"/>
              </w:rPr>
              <w:t>20:18</w:t>
            </w:r>
          </w:p>
        </w:tc>
        <w:tc>
          <w:tcPr>
            <w:tcW w:w="0" w:type="auto"/>
            <w:hideMark/>
          </w:tcPr>
          <w:p w14:paraId="546B66C3" w14:textId="77777777" w:rsidR="004E1EA9" w:rsidRPr="00986FB7" w:rsidRDefault="004E1EA9" w:rsidP="00495845">
            <w:pPr>
              <w:spacing w:after="160" w:line="278" w:lineRule="auto"/>
              <w:rPr>
                <w:sz w:val="18"/>
                <w:szCs w:val="18"/>
              </w:rPr>
            </w:pPr>
            <w:r w:rsidRPr="00986FB7">
              <w:rPr>
                <w:sz w:val="18"/>
                <w:szCs w:val="18"/>
              </w:rPr>
              <w:t>Not reported</w:t>
            </w:r>
          </w:p>
        </w:tc>
        <w:tc>
          <w:tcPr>
            <w:tcW w:w="0" w:type="auto"/>
            <w:hideMark/>
          </w:tcPr>
          <w:p w14:paraId="37523CA1" w14:textId="77777777" w:rsidR="004E1EA9" w:rsidRPr="00986FB7" w:rsidRDefault="004E1EA9" w:rsidP="00495845">
            <w:pPr>
              <w:spacing w:after="160" w:line="278" w:lineRule="auto"/>
              <w:rPr>
                <w:sz w:val="18"/>
                <w:szCs w:val="18"/>
              </w:rPr>
            </w:pPr>
            <w:r w:rsidRPr="00986FB7">
              <w:rPr>
                <w:sz w:val="18"/>
                <w:szCs w:val="18"/>
              </w:rPr>
              <w:t>PDAC (68.4%), IPMN (18.4%), metastatic RCC (5.3%), NET (5.3%), CP (2.6%)</w:t>
            </w:r>
          </w:p>
        </w:tc>
      </w:tr>
      <w:tr w:rsidR="004E1EA9" w:rsidRPr="00986FB7" w14:paraId="721CF471" w14:textId="77777777" w:rsidTr="00495845">
        <w:tc>
          <w:tcPr>
            <w:tcW w:w="0" w:type="auto"/>
            <w:hideMark/>
          </w:tcPr>
          <w:p w14:paraId="5BDAF4B5" w14:textId="77777777" w:rsidR="004E1EA9" w:rsidRPr="00986FB7" w:rsidRDefault="004E1EA9" w:rsidP="00495845">
            <w:pPr>
              <w:spacing w:after="160" w:line="278" w:lineRule="auto"/>
              <w:rPr>
                <w:sz w:val="18"/>
                <w:szCs w:val="18"/>
              </w:rPr>
            </w:pPr>
            <w:r w:rsidRPr="00986FB7">
              <w:rPr>
                <w:sz w:val="18"/>
                <w:szCs w:val="18"/>
              </w:rPr>
              <w:t>Strobel</w:t>
            </w:r>
            <w:r w:rsidRPr="00986FB7">
              <w:rPr>
                <w:sz w:val="18"/>
                <w:szCs w:val="18"/>
              </w:rPr>
              <w:fldChar w:fldCharType="begin"/>
            </w:r>
            <w:r w:rsidRPr="00986FB7">
              <w:rPr>
                <w:sz w:val="18"/>
                <w:szCs w:val="18"/>
              </w:rPr>
              <w:instrText xml:space="preserve"> ADDIN ZOTERO_ITEM CSL_CITATION {"citationID":"aui7ek3pm9","properties":{"formattedCitation":"\\super 22\\nosupersub{}","plainCitation":"22","noteIndex":0},"citationItems":[{"id":93,"uris":["http://zotero.org/users/16104799/items/AB2AKU8G"],"itemData":{"id":93,"type":"article-journal","container-title":"HPB","DOI":"10.1016/j.hpb.2018.06.229","ISSN":"1365-182X","journalAbbreviation":"HPB","language":"English","note":"publisher: Elsevier","page":"S271","source":"www.hpbonline.org","title":"Distal spleno-renal shunt for reconstruction of the gastric and splenic venous drainage during pancreatectomy with resection of the portal venous confluence","volume":"20","author":[{"family":"Strobel","given":"O."},{"family":"Hackert","given":"T."},{"family":"Buechler","given":"M."}],"issued":{"date-parts":[["2018",9,1]]}}}],"schema":"https://github.com/citation-style-language/schema/raw/master/csl-citation.json"} </w:instrText>
            </w:r>
            <w:r w:rsidRPr="00986FB7">
              <w:rPr>
                <w:sz w:val="18"/>
                <w:szCs w:val="18"/>
              </w:rPr>
              <w:fldChar w:fldCharType="separate"/>
            </w:r>
            <w:r w:rsidRPr="00986FB7">
              <w:rPr>
                <w:rFonts w:ascii="Aptos" w:hAnsi="Aptos" w:cs="Times New Roman"/>
                <w:kern w:val="0"/>
                <w:sz w:val="18"/>
                <w:vertAlign w:val="superscript"/>
              </w:rPr>
              <w:t>22</w:t>
            </w:r>
            <w:r w:rsidRPr="00986FB7">
              <w:rPr>
                <w:sz w:val="18"/>
                <w:szCs w:val="18"/>
              </w:rPr>
              <w:fldChar w:fldCharType="end"/>
            </w:r>
            <w:r w:rsidRPr="00986FB7">
              <w:rPr>
                <w:sz w:val="18"/>
                <w:szCs w:val="18"/>
              </w:rPr>
              <w:t xml:space="preserve"> (2018)</w:t>
            </w:r>
          </w:p>
        </w:tc>
        <w:tc>
          <w:tcPr>
            <w:tcW w:w="0" w:type="auto"/>
            <w:vAlign w:val="bottom"/>
          </w:tcPr>
          <w:p w14:paraId="79EAAAA1" w14:textId="77777777" w:rsidR="004E1EA9" w:rsidRPr="00986FB7" w:rsidRDefault="004E1EA9" w:rsidP="00495845">
            <w:pPr>
              <w:rPr>
                <w:sz w:val="18"/>
                <w:szCs w:val="18"/>
              </w:rPr>
            </w:pPr>
            <w:r w:rsidRPr="00986FB7">
              <w:rPr>
                <w:rFonts w:ascii="Aptos Narrow" w:hAnsi="Aptos Narrow"/>
                <w:color w:val="000000"/>
                <w:sz w:val="18"/>
                <w:szCs w:val="18"/>
              </w:rPr>
              <w:t>N/A</w:t>
            </w:r>
          </w:p>
        </w:tc>
        <w:tc>
          <w:tcPr>
            <w:tcW w:w="0" w:type="auto"/>
            <w:hideMark/>
          </w:tcPr>
          <w:p w14:paraId="3AA0CB63" w14:textId="77777777" w:rsidR="004E1EA9" w:rsidRPr="00986FB7" w:rsidRDefault="004E1EA9" w:rsidP="00495845">
            <w:pPr>
              <w:spacing w:after="160" w:line="278" w:lineRule="auto"/>
              <w:rPr>
                <w:sz w:val="18"/>
                <w:szCs w:val="18"/>
              </w:rPr>
            </w:pPr>
            <w:r w:rsidRPr="00986FB7">
              <w:rPr>
                <w:sz w:val="18"/>
                <w:szCs w:val="18"/>
              </w:rPr>
              <w:t>NR</w:t>
            </w:r>
          </w:p>
        </w:tc>
        <w:tc>
          <w:tcPr>
            <w:tcW w:w="0" w:type="auto"/>
            <w:hideMark/>
          </w:tcPr>
          <w:p w14:paraId="45A77A31" w14:textId="77777777" w:rsidR="004E1EA9" w:rsidRPr="00986FB7" w:rsidRDefault="004E1EA9" w:rsidP="00495845">
            <w:pPr>
              <w:spacing w:after="160" w:line="278" w:lineRule="auto"/>
              <w:rPr>
                <w:sz w:val="18"/>
                <w:szCs w:val="18"/>
              </w:rPr>
            </w:pPr>
            <w:r w:rsidRPr="00986FB7">
              <w:rPr>
                <w:sz w:val="18"/>
                <w:szCs w:val="18"/>
              </w:rPr>
              <w:t>NR</w:t>
            </w:r>
          </w:p>
        </w:tc>
        <w:tc>
          <w:tcPr>
            <w:tcW w:w="0" w:type="auto"/>
            <w:hideMark/>
          </w:tcPr>
          <w:p w14:paraId="450792DA" w14:textId="77777777" w:rsidR="004E1EA9" w:rsidRPr="00986FB7" w:rsidRDefault="004E1EA9" w:rsidP="00495845">
            <w:pPr>
              <w:spacing w:after="160" w:line="278" w:lineRule="auto"/>
              <w:rPr>
                <w:sz w:val="18"/>
                <w:szCs w:val="18"/>
              </w:rPr>
            </w:pPr>
            <w:r w:rsidRPr="00986FB7">
              <w:rPr>
                <w:sz w:val="18"/>
                <w:szCs w:val="18"/>
              </w:rPr>
              <w:t>NR</w:t>
            </w:r>
          </w:p>
        </w:tc>
        <w:tc>
          <w:tcPr>
            <w:tcW w:w="0" w:type="auto"/>
            <w:hideMark/>
          </w:tcPr>
          <w:p w14:paraId="4E9981FF" w14:textId="77777777" w:rsidR="004E1EA9" w:rsidRPr="00986FB7" w:rsidRDefault="004E1EA9" w:rsidP="00495845">
            <w:pPr>
              <w:spacing w:after="160" w:line="278" w:lineRule="auto"/>
              <w:rPr>
                <w:sz w:val="18"/>
                <w:szCs w:val="18"/>
              </w:rPr>
            </w:pPr>
            <w:r w:rsidRPr="00986FB7">
              <w:rPr>
                <w:sz w:val="18"/>
                <w:szCs w:val="18"/>
              </w:rPr>
              <w:t xml:space="preserve">PDAC </w:t>
            </w:r>
          </w:p>
        </w:tc>
      </w:tr>
      <w:tr w:rsidR="004E1EA9" w:rsidRPr="00986FB7" w14:paraId="77B0633E" w14:textId="77777777" w:rsidTr="00495845">
        <w:tc>
          <w:tcPr>
            <w:tcW w:w="0" w:type="auto"/>
            <w:hideMark/>
          </w:tcPr>
          <w:p w14:paraId="5BDA86F7" w14:textId="77777777" w:rsidR="004E1EA9" w:rsidRPr="00986FB7" w:rsidRDefault="004E1EA9" w:rsidP="00495845">
            <w:pPr>
              <w:spacing w:after="160" w:line="278" w:lineRule="auto"/>
              <w:rPr>
                <w:sz w:val="18"/>
                <w:szCs w:val="18"/>
              </w:rPr>
            </w:pPr>
            <w:r w:rsidRPr="00986FB7">
              <w:rPr>
                <w:sz w:val="18"/>
                <w:szCs w:val="18"/>
              </w:rPr>
              <w:t xml:space="preserve">Kagota </w:t>
            </w:r>
            <w:r w:rsidRPr="00986FB7">
              <w:rPr>
                <w:sz w:val="18"/>
                <w:szCs w:val="18"/>
              </w:rPr>
              <w:fldChar w:fldCharType="begin"/>
            </w:r>
            <w:r w:rsidRPr="00986FB7">
              <w:rPr>
                <w:sz w:val="18"/>
                <w:szCs w:val="18"/>
              </w:rPr>
              <w:instrText xml:space="preserve"> ADDIN ZOTERO_ITEM CSL_CITATION {"citationID":"abrb1mp067","properties":{"formattedCitation":"\\super 18\\nosupersub{}","plainCitation":"18","noteIndex":0},"citationItems":[{"id":47,"uris":["http://zotero.org/users/16104799/items/94QX472X"],"itemData":{"id":47,"type":"article-journal","abstract":"BACKGROUND: Total pancreatectomy is performed for chronic pancreatitis, tumors involving the entire pancreas or remnant pancreas after pancreatectomy. Gastric venous congestion and bleeding may be associated with total pancreatectomy. We report the case of a patient who underwent left gastric vein to splenic vein bypass to relieve gastric venous congestion during total pancreatectomy for remnant pancreatic cancer.\nCASE PRESENTATION: A 60-year-old woman underwent subtotal stomach-preserving pancreaticoduodenectomy for cancer of the pancreatic head. A follow-up computed tomography revealed a low-density tumor of the remnant pancreas. The pathological diagnosis was adenocarcinoma on endoscopic ultrasound-fine needle aspiration. Total resection of the remnant pancreas was performed for the tumor 3</w:instrText>
            </w:r>
            <w:r w:rsidRPr="00986FB7">
              <w:rPr>
                <w:rFonts w:ascii="Arial" w:hAnsi="Arial" w:cs="Arial"/>
                <w:sz w:val="18"/>
                <w:szCs w:val="18"/>
              </w:rPr>
              <w:instrText> </w:instrText>
            </w:r>
            <w:r w:rsidRPr="00986FB7">
              <w:rPr>
                <w:sz w:val="18"/>
                <w:szCs w:val="18"/>
              </w:rPr>
              <w:instrText xml:space="preserve">years after the initial surgery. We ligated the splenic vein at the point of distal side of the left gastric vein confluent. Immediately, the vein congestion around the stomach was confirmed. We found the stenosis of the confluent between the left gastric vein and splenic vein. We subsequently anastomosed the left gastric vein and splenic vein, following which the gastric venous congestion was relieved.\nCONCLUSION: In cases wherein all the drainage veins from the stomach are removed, an anastomosis between the left gastric vein and splenic vein can be effectively used to prevent gastric venous congestion and bleeding after total pancreatectomy.","container-title":"BMC surgery","DOI":"10.1186/s12893-020-0692-4","ISSN":"1471-2482","issue":"1","journalAbbreviation":"BMC Surg","language":"eng","note":"PMID: 32041579\nPMCID: PMC7011434","page":"28","source":"PubMed","title":"Surgical treatment of gastric venous congestion in association with extended resection of pancreas: a case report","title-short":"Surgical treatment of gastric venous congestion in association with extended resection of pancreas","volume":"20","author":[{"family":"Kagota","given":"Shuji"},{"family":"Shimizu","given":"Tetsunosuke"},{"family":"Taniguchi","given":"Kohei"},{"family":"Tomioka","given":"Atsushi"},{"family":"Inoue","given":"Yoshihiro"},{"family":"Komeda","given":"Koji"},{"family":"Asakuma","given":"Mitsuhiro"},{"family":"Lee","given":"Sang-Woong"},{"family":"Hirokawa","given":"Fumitoshi"},{"family":"Uchiyama","given":"Kazuhisa"}],"issued":{"date-parts":[["2020",2,10]]}}}],"schema":"https://github.com/citation-style-language/schema/raw/master/csl-citation.json"} </w:instrText>
            </w:r>
            <w:r w:rsidRPr="00986FB7">
              <w:rPr>
                <w:sz w:val="18"/>
                <w:szCs w:val="18"/>
              </w:rPr>
              <w:fldChar w:fldCharType="separate"/>
            </w:r>
            <w:r w:rsidRPr="00986FB7">
              <w:rPr>
                <w:rFonts w:ascii="Aptos" w:hAnsi="Aptos" w:cs="Times New Roman"/>
                <w:kern w:val="0"/>
                <w:sz w:val="18"/>
                <w:vertAlign w:val="superscript"/>
              </w:rPr>
              <w:t>18</w:t>
            </w:r>
            <w:r w:rsidRPr="00986FB7">
              <w:rPr>
                <w:sz w:val="18"/>
                <w:szCs w:val="18"/>
              </w:rPr>
              <w:fldChar w:fldCharType="end"/>
            </w:r>
            <w:r w:rsidRPr="00986FB7">
              <w:rPr>
                <w:sz w:val="18"/>
                <w:szCs w:val="18"/>
              </w:rPr>
              <w:t>(2020)</w:t>
            </w:r>
          </w:p>
        </w:tc>
        <w:tc>
          <w:tcPr>
            <w:tcW w:w="0" w:type="auto"/>
            <w:vAlign w:val="bottom"/>
          </w:tcPr>
          <w:p w14:paraId="69788B91" w14:textId="77777777" w:rsidR="004E1EA9" w:rsidRPr="00986FB7" w:rsidRDefault="004E1EA9" w:rsidP="00495845">
            <w:pPr>
              <w:rPr>
                <w:sz w:val="18"/>
                <w:szCs w:val="18"/>
              </w:rPr>
            </w:pPr>
            <w:r w:rsidRPr="00986FB7">
              <w:rPr>
                <w:rFonts w:ascii="Aptos Narrow" w:hAnsi="Aptos Narrow"/>
                <w:color w:val="000000"/>
                <w:sz w:val="18"/>
                <w:szCs w:val="18"/>
              </w:rPr>
              <w:t>1</w:t>
            </w:r>
          </w:p>
        </w:tc>
        <w:tc>
          <w:tcPr>
            <w:tcW w:w="0" w:type="auto"/>
            <w:hideMark/>
          </w:tcPr>
          <w:p w14:paraId="508F31B6" w14:textId="77777777" w:rsidR="004E1EA9" w:rsidRPr="00986FB7" w:rsidRDefault="004E1EA9" w:rsidP="00495845">
            <w:pPr>
              <w:spacing w:after="160" w:line="278" w:lineRule="auto"/>
              <w:rPr>
                <w:sz w:val="18"/>
                <w:szCs w:val="18"/>
              </w:rPr>
            </w:pPr>
            <w:r w:rsidRPr="00986FB7">
              <w:rPr>
                <w:sz w:val="18"/>
                <w:szCs w:val="18"/>
              </w:rPr>
              <w:t>60</w:t>
            </w:r>
          </w:p>
        </w:tc>
        <w:tc>
          <w:tcPr>
            <w:tcW w:w="0" w:type="auto"/>
            <w:hideMark/>
          </w:tcPr>
          <w:p w14:paraId="2072EC82" w14:textId="77777777" w:rsidR="004E1EA9" w:rsidRPr="00986FB7" w:rsidRDefault="004E1EA9" w:rsidP="00495845">
            <w:pPr>
              <w:spacing w:after="160" w:line="278" w:lineRule="auto"/>
              <w:rPr>
                <w:sz w:val="18"/>
                <w:szCs w:val="18"/>
              </w:rPr>
            </w:pPr>
            <w:r w:rsidRPr="00986FB7">
              <w:rPr>
                <w:sz w:val="18"/>
                <w:szCs w:val="18"/>
              </w:rPr>
              <w:t>0:1</w:t>
            </w:r>
          </w:p>
        </w:tc>
        <w:tc>
          <w:tcPr>
            <w:tcW w:w="0" w:type="auto"/>
            <w:hideMark/>
          </w:tcPr>
          <w:p w14:paraId="73E80573" w14:textId="77777777" w:rsidR="004E1EA9" w:rsidRPr="00986FB7" w:rsidRDefault="004E1EA9" w:rsidP="00495845">
            <w:pPr>
              <w:spacing w:after="160" w:line="278" w:lineRule="auto"/>
              <w:rPr>
                <w:sz w:val="18"/>
                <w:szCs w:val="18"/>
              </w:rPr>
            </w:pPr>
            <w:r w:rsidRPr="00986FB7">
              <w:rPr>
                <w:sz w:val="18"/>
                <w:szCs w:val="18"/>
              </w:rPr>
              <w:t>None reported</w:t>
            </w:r>
          </w:p>
        </w:tc>
        <w:tc>
          <w:tcPr>
            <w:tcW w:w="0" w:type="auto"/>
            <w:hideMark/>
          </w:tcPr>
          <w:p w14:paraId="2725FEE5" w14:textId="77777777" w:rsidR="004E1EA9" w:rsidRPr="00986FB7" w:rsidRDefault="004E1EA9" w:rsidP="00495845">
            <w:pPr>
              <w:spacing w:after="160" w:line="278" w:lineRule="auto"/>
              <w:rPr>
                <w:sz w:val="18"/>
                <w:szCs w:val="18"/>
              </w:rPr>
            </w:pPr>
            <w:r w:rsidRPr="00986FB7">
              <w:rPr>
                <w:sz w:val="18"/>
                <w:szCs w:val="18"/>
              </w:rPr>
              <w:t>Remnant PDAC after previous PD</w:t>
            </w:r>
          </w:p>
        </w:tc>
      </w:tr>
      <w:tr w:rsidR="004E1EA9" w:rsidRPr="00986FB7" w14:paraId="07D32707" w14:textId="77777777" w:rsidTr="00495845">
        <w:tc>
          <w:tcPr>
            <w:tcW w:w="0" w:type="auto"/>
            <w:hideMark/>
          </w:tcPr>
          <w:p w14:paraId="44DC2960" w14:textId="77777777" w:rsidR="004E1EA9" w:rsidRPr="00986FB7" w:rsidRDefault="004E1EA9" w:rsidP="00495845">
            <w:pPr>
              <w:spacing w:after="160" w:line="278" w:lineRule="auto"/>
              <w:rPr>
                <w:sz w:val="18"/>
                <w:szCs w:val="18"/>
              </w:rPr>
            </w:pPr>
            <w:r w:rsidRPr="00986FB7">
              <w:rPr>
                <w:sz w:val="18"/>
                <w:szCs w:val="18"/>
              </w:rPr>
              <w:t xml:space="preserve">Shiihara </w:t>
            </w:r>
            <w:r w:rsidRPr="00986FB7">
              <w:rPr>
                <w:sz w:val="18"/>
                <w:szCs w:val="18"/>
              </w:rPr>
              <w:fldChar w:fldCharType="begin"/>
            </w:r>
            <w:r w:rsidRPr="00986FB7">
              <w:rPr>
                <w:sz w:val="18"/>
                <w:szCs w:val="18"/>
              </w:rPr>
              <w:instrText xml:space="preserve"> ADDIN ZOTERO_ITEM CSL_CITATION {"citationID":"af33u11ngi","properties":{"formattedCitation":"\\super 10\\nosupersub{}","plainCitation":"10","noteIndex":0},"citationItems":[{"id":46,"uris":["http://zotero.org/users/16104799/items/KMZ6452Z"],"itemData":{"id":46,"type":"article-journal","abstract":"Background: Combined portal vein (PV) resection is performed for pancreatic head cancer to achieve clear resection margins. This can be complicated by the formation of varices due to sinistral portal hypertension after pancreaticoduodenectomy (PD) with combined PV resection. However, clinical strategies to prevent varices formation due to sinistral portal hypertension remain controversial. Moreover, the critical vein among splenic vein (SPV), inferior mesenteric vein, left gastric vein, or middle colonic vein requiring preservation to prevent the development of varices remains unclear.\nMethods: We retrospectively analyzed patients with pancreatic cancer who underwent PD with combined PV resection over 18 years at our institution. Varices were evaluated using enhanced computed tomography (CT) and endoscopy. Preoperative types of porto-mesenterico-splenic conﬂuence, venous drainage, and venous resection types were determined by operative records and CT ﬁndings.\nResults: Of the 108 subjects, the incidence of postoperative varices was observed in 24.1% of cases over 5.6 months. These varices were classiﬁed into ﬁve types based on location, as pancreaticojejunostomy anastomotic (11.5%), gastrojejunostomy anastomotic (11.5%), esophageal (11.5%), splenic hilar-gastric (23.1%), and right colonic (65.4%) varices. No case of variceal bleeding occurred. Multivariate analysis showed SPV ligation as the greatest risk factor of varices (P &lt; 0.001), with a higher incidence of left-sided varices in patients with all the SPV venous drainage sacriﬁced (60%) than in the others (16.7%). Therefore, sacriﬁcing all the SPV venous drainage was the only independent risk factor of varices (P ¼ 0.049).\nConclusions: Preservation of SPV venous drainage should be considered during SPV ligation to prevent post-PD varices. © 2020 IAP and EPC. Published by Elsevier B.V. All rights reserved.","container-title":"Pancreatology","DOI":"10.1016/j.pan.2020.02.015","ISSN":"14243903","issue":"3","journalAbbreviation":"Pancreatology","language":"en","page":"522-528","source":"DOI.org (Crossref)","title":"Retrospective evaluation of risk factors of postoperative varices after pancreaticoduodenectomy with combined portal vein resection","volume":"20","author":[{"family":"Shiihara","given":"Masahiro"},{"family":"Higuchi","given":"Ryota"},{"family":"Izumo","given":"Wataru"},{"family":"Yazawa","given":"Takehisa"},{"family":"Uemura","given":"Shuichiro"},{"family":"Furukawa","given":"Toru"},{"family":"Yamamoto","given":"Masakazu"}],"issued":{"date-parts":[["2020",4]]}}}],"schema":"https://github.com/citation-style-language/schema/raw/master/csl-citation.json"} </w:instrText>
            </w:r>
            <w:r w:rsidRPr="00986FB7">
              <w:rPr>
                <w:sz w:val="18"/>
                <w:szCs w:val="18"/>
              </w:rPr>
              <w:fldChar w:fldCharType="separate"/>
            </w:r>
            <w:r w:rsidRPr="00986FB7">
              <w:rPr>
                <w:rFonts w:ascii="Aptos" w:hAnsi="Aptos" w:cs="Times New Roman"/>
                <w:kern w:val="0"/>
                <w:sz w:val="18"/>
                <w:vertAlign w:val="superscript"/>
              </w:rPr>
              <w:t>10</w:t>
            </w:r>
            <w:r w:rsidRPr="00986FB7">
              <w:rPr>
                <w:sz w:val="18"/>
                <w:szCs w:val="18"/>
              </w:rPr>
              <w:fldChar w:fldCharType="end"/>
            </w:r>
            <w:r w:rsidRPr="00986FB7">
              <w:rPr>
                <w:sz w:val="18"/>
                <w:szCs w:val="18"/>
              </w:rPr>
              <w:t>(2020)</w:t>
            </w:r>
          </w:p>
        </w:tc>
        <w:tc>
          <w:tcPr>
            <w:tcW w:w="0" w:type="auto"/>
            <w:vAlign w:val="bottom"/>
          </w:tcPr>
          <w:p w14:paraId="4D2C186C" w14:textId="77777777" w:rsidR="004E1EA9" w:rsidRPr="00986FB7" w:rsidRDefault="004E1EA9" w:rsidP="00495845">
            <w:pPr>
              <w:rPr>
                <w:sz w:val="18"/>
                <w:szCs w:val="18"/>
              </w:rPr>
            </w:pPr>
            <w:r w:rsidRPr="00986FB7">
              <w:rPr>
                <w:rFonts w:ascii="Aptos Narrow" w:hAnsi="Aptos Narrow"/>
                <w:color w:val="000000"/>
                <w:sz w:val="18"/>
                <w:szCs w:val="18"/>
              </w:rPr>
              <w:t>108</w:t>
            </w:r>
          </w:p>
        </w:tc>
        <w:tc>
          <w:tcPr>
            <w:tcW w:w="0" w:type="auto"/>
            <w:hideMark/>
          </w:tcPr>
          <w:p w14:paraId="2FB1CB31" w14:textId="77777777" w:rsidR="004E1EA9" w:rsidRPr="00986FB7" w:rsidRDefault="004E1EA9" w:rsidP="00495845">
            <w:pPr>
              <w:spacing w:after="160" w:line="278" w:lineRule="auto"/>
              <w:rPr>
                <w:sz w:val="18"/>
                <w:szCs w:val="18"/>
              </w:rPr>
            </w:pPr>
            <w:r w:rsidRPr="00986FB7">
              <w:rPr>
                <w:sz w:val="18"/>
                <w:szCs w:val="18"/>
              </w:rPr>
              <w:t>65 (median)</w:t>
            </w:r>
          </w:p>
        </w:tc>
        <w:tc>
          <w:tcPr>
            <w:tcW w:w="0" w:type="auto"/>
            <w:hideMark/>
          </w:tcPr>
          <w:p w14:paraId="52CCD61D" w14:textId="77777777" w:rsidR="004E1EA9" w:rsidRPr="00986FB7" w:rsidRDefault="004E1EA9" w:rsidP="00495845">
            <w:pPr>
              <w:spacing w:after="160" w:line="278" w:lineRule="auto"/>
              <w:rPr>
                <w:sz w:val="18"/>
                <w:szCs w:val="18"/>
              </w:rPr>
            </w:pPr>
            <w:r w:rsidRPr="00986FB7">
              <w:rPr>
                <w:sz w:val="18"/>
                <w:szCs w:val="18"/>
              </w:rPr>
              <w:t>66:42</w:t>
            </w:r>
          </w:p>
        </w:tc>
        <w:tc>
          <w:tcPr>
            <w:tcW w:w="0" w:type="auto"/>
            <w:hideMark/>
          </w:tcPr>
          <w:p w14:paraId="173F0309" w14:textId="77777777" w:rsidR="004E1EA9" w:rsidRPr="00986FB7" w:rsidRDefault="004E1EA9" w:rsidP="00495845">
            <w:pPr>
              <w:spacing w:after="160" w:line="278" w:lineRule="auto"/>
              <w:rPr>
                <w:sz w:val="18"/>
                <w:szCs w:val="18"/>
              </w:rPr>
            </w:pPr>
            <w:r w:rsidRPr="00986FB7">
              <w:rPr>
                <w:sz w:val="18"/>
                <w:szCs w:val="18"/>
              </w:rPr>
              <w:t>Not specifically reported</w:t>
            </w:r>
          </w:p>
        </w:tc>
        <w:tc>
          <w:tcPr>
            <w:tcW w:w="0" w:type="auto"/>
            <w:hideMark/>
          </w:tcPr>
          <w:p w14:paraId="67642458" w14:textId="77777777" w:rsidR="004E1EA9" w:rsidRPr="00986FB7" w:rsidRDefault="004E1EA9" w:rsidP="00495845">
            <w:pPr>
              <w:spacing w:after="160" w:line="278" w:lineRule="auto"/>
              <w:rPr>
                <w:sz w:val="18"/>
                <w:szCs w:val="18"/>
              </w:rPr>
            </w:pPr>
            <w:r w:rsidRPr="00986FB7">
              <w:rPr>
                <w:sz w:val="18"/>
                <w:szCs w:val="18"/>
              </w:rPr>
              <w:t>Pancreatic head cancer (100%)</w:t>
            </w:r>
          </w:p>
        </w:tc>
      </w:tr>
      <w:tr w:rsidR="004E1EA9" w:rsidRPr="00986FB7" w14:paraId="437C95EE" w14:textId="77777777" w:rsidTr="00495845">
        <w:tc>
          <w:tcPr>
            <w:tcW w:w="0" w:type="auto"/>
            <w:hideMark/>
          </w:tcPr>
          <w:p w14:paraId="4A8CEFF7" w14:textId="77777777" w:rsidR="004E1EA9" w:rsidRPr="00986FB7" w:rsidRDefault="004E1EA9" w:rsidP="00495845">
            <w:pPr>
              <w:spacing w:after="160" w:line="278" w:lineRule="auto"/>
              <w:rPr>
                <w:sz w:val="18"/>
                <w:szCs w:val="18"/>
              </w:rPr>
            </w:pPr>
            <w:r w:rsidRPr="00986FB7">
              <w:rPr>
                <w:sz w:val="18"/>
                <w:szCs w:val="18"/>
              </w:rPr>
              <w:t xml:space="preserve">Al-Saeedi </w:t>
            </w:r>
            <w:r w:rsidRPr="00986FB7">
              <w:rPr>
                <w:sz w:val="18"/>
                <w:szCs w:val="18"/>
              </w:rPr>
              <w:fldChar w:fldCharType="begin"/>
            </w:r>
            <w:r w:rsidRPr="00986FB7">
              <w:rPr>
                <w:sz w:val="18"/>
                <w:szCs w:val="18"/>
              </w:rPr>
              <w:instrText xml:space="preserve"> ADDIN ZOTERO_ITEM CSL_CITATION {"citationID":"a21t03jo9qh","properties":{"formattedCitation":"\\super 12\\nosupersub{}","plainCitation":"12","noteIndex":0},"citationItems":[{"id":40,"uris":["http://zotero.org/users/16104799/items/M2PB9M3L"],"itemData":{"id":40,"type":"article-journal","abstract":"BACKGROUND: Resection of the portal venous confluence is frequently necessary for radical resection during pancreatoduodenectomy for cancer. However, ligation of the splenic vein can cause serious postoperative complications such as gastric/splenic venous congestion and left-sided portal hypertension. A splenorenal shunt (SRS) can maintain gastric and splenic venous drainage and mitigate these complications.\nPURPOSE: This study describes the surgical technique, postoperative course, and surgical outcomes of SRS after pancreatoduodenectomy.\nMETHODS: Ten patients who underwent pancreatoduodenectomy and SRS between September 2017 and April 2019 were evaluated. After resection an end-to-side anastomosis between the splenic vein and the left renal vein was performed. Postoperative shunt patency, splenic volume, and any SRS-related complications were recorded.\nRESULTS: The rates of short- and long-term shunt patency were 100% and 60%, respectively. No procedure-associated complications were observed. No signs of left-sided portal hypertension, such as gastrointestinal bleeding or splenomegaly, and no gastric/splenic ischemia were observed in patients after SRS.\nCONCLUSION: SRS is a safe and effective measure to mitigate gastric congestion and left-sided portal hypertension after pancreatoduodenectomy with compromised gastric venous drainage after resection of the portal venous confluence.","container-title":"Langenbeck's Archives of Surgery","DOI":"10.1007/s00423-021-02318-2","ISSN":"1435-2451","issue":"7","journalAbbreviation":"Langenbecks Arch Surg","language":"eng","note":"PMID: 34618219\nPMCID: PMC8578106","page":"2535-2543","source":"PubMed","title":"Splenorenal shunt for reconstruction of the gastric and splenic venous drainage during pancreatoduodenectomy with resection of the portal venous confluence","volume":"406","author":[{"family":"Al-Saeedi","given":"Mohammed"},{"family":"Frank-Moldzio","given":"Leonie"},{"family":"Contin","given":"Pietro"},{"family":"Mayer","given":"Philipp"},{"family":"Loos","given":"Martin"},{"family":"Schmidt","given":"Thomas"},{"family":"Schneider","given":"Martin"},{"family":"Müller-Stich","given":"Beat P."},{"family":"Berchtold","given":"Christoph"},{"family":"Mehrabi","given":"Arianeb"},{"family":"Hackert","given":"Thilo"},{"family":"Büchler","given":"Markus W."},{"family":"Strobel","given":"Oliver"}],"issued":{"date-parts":[["2021",11]]}}}],"schema":"https://github.com/citation-style-language/schema/raw/master/csl-citation.json"} </w:instrText>
            </w:r>
            <w:r w:rsidRPr="00986FB7">
              <w:rPr>
                <w:sz w:val="18"/>
                <w:szCs w:val="18"/>
              </w:rPr>
              <w:fldChar w:fldCharType="separate"/>
            </w:r>
            <w:r w:rsidRPr="00986FB7">
              <w:rPr>
                <w:rFonts w:ascii="Aptos" w:hAnsi="Aptos" w:cs="Times New Roman"/>
                <w:kern w:val="0"/>
                <w:sz w:val="18"/>
                <w:vertAlign w:val="superscript"/>
              </w:rPr>
              <w:t>12</w:t>
            </w:r>
            <w:r w:rsidRPr="00986FB7">
              <w:rPr>
                <w:sz w:val="18"/>
                <w:szCs w:val="18"/>
              </w:rPr>
              <w:fldChar w:fldCharType="end"/>
            </w:r>
            <w:r w:rsidRPr="00986FB7">
              <w:rPr>
                <w:sz w:val="18"/>
                <w:szCs w:val="18"/>
              </w:rPr>
              <w:t>(2021)</w:t>
            </w:r>
          </w:p>
        </w:tc>
        <w:tc>
          <w:tcPr>
            <w:tcW w:w="0" w:type="auto"/>
            <w:vAlign w:val="bottom"/>
          </w:tcPr>
          <w:p w14:paraId="1BDEA7F5" w14:textId="77777777" w:rsidR="004E1EA9" w:rsidRPr="00986FB7" w:rsidRDefault="004E1EA9" w:rsidP="00495845">
            <w:pPr>
              <w:rPr>
                <w:sz w:val="18"/>
                <w:szCs w:val="18"/>
              </w:rPr>
            </w:pPr>
            <w:r w:rsidRPr="00986FB7">
              <w:rPr>
                <w:rFonts w:ascii="Aptos Narrow" w:hAnsi="Aptos Narrow"/>
                <w:color w:val="000000"/>
                <w:sz w:val="18"/>
                <w:szCs w:val="18"/>
              </w:rPr>
              <w:t>10</w:t>
            </w:r>
          </w:p>
        </w:tc>
        <w:tc>
          <w:tcPr>
            <w:tcW w:w="0" w:type="auto"/>
            <w:hideMark/>
          </w:tcPr>
          <w:p w14:paraId="47DE1195" w14:textId="77777777" w:rsidR="004E1EA9" w:rsidRPr="00986FB7" w:rsidRDefault="004E1EA9" w:rsidP="00495845">
            <w:pPr>
              <w:spacing w:after="160" w:line="278" w:lineRule="auto"/>
              <w:rPr>
                <w:sz w:val="18"/>
                <w:szCs w:val="18"/>
              </w:rPr>
            </w:pPr>
            <w:r w:rsidRPr="00986FB7">
              <w:rPr>
                <w:sz w:val="18"/>
                <w:szCs w:val="18"/>
              </w:rPr>
              <w:t>64±8 (mean)</w:t>
            </w:r>
          </w:p>
        </w:tc>
        <w:tc>
          <w:tcPr>
            <w:tcW w:w="0" w:type="auto"/>
            <w:hideMark/>
          </w:tcPr>
          <w:p w14:paraId="2D556815" w14:textId="77777777" w:rsidR="004E1EA9" w:rsidRPr="00986FB7" w:rsidRDefault="004E1EA9" w:rsidP="00495845">
            <w:pPr>
              <w:spacing w:after="160" w:line="278" w:lineRule="auto"/>
              <w:rPr>
                <w:sz w:val="18"/>
                <w:szCs w:val="18"/>
              </w:rPr>
            </w:pPr>
            <w:r w:rsidRPr="00986FB7">
              <w:rPr>
                <w:sz w:val="18"/>
                <w:szCs w:val="18"/>
              </w:rPr>
              <w:t>5:5</w:t>
            </w:r>
          </w:p>
        </w:tc>
        <w:tc>
          <w:tcPr>
            <w:tcW w:w="0" w:type="auto"/>
            <w:hideMark/>
          </w:tcPr>
          <w:p w14:paraId="4086B722" w14:textId="77777777" w:rsidR="004E1EA9" w:rsidRPr="00986FB7" w:rsidRDefault="004E1EA9" w:rsidP="00495845">
            <w:pPr>
              <w:spacing w:after="160" w:line="278" w:lineRule="auto"/>
              <w:rPr>
                <w:sz w:val="18"/>
                <w:szCs w:val="18"/>
              </w:rPr>
            </w:pPr>
            <w:r w:rsidRPr="00986FB7">
              <w:rPr>
                <w:sz w:val="18"/>
                <w:szCs w:val="18"/>
              </w:rPr>
              <w:t>ASA II (60%), III (30%), IV (10%)</w:t>
            </w:r>
          </w:p>
        </w:tc>
        <w:tc>
          <w:tcPr>
            <w:tcW w:w="0" w:type="auto"/>
            <w:hideMark/>
          </w:tcPr>
          <w:p w14:paraId="0B2C7476" w14:textId="77777777" w:rsidR="004E1EA9" w:rsidRPr="00986FB7" w:rsidRDefault="004E1EA9" w:rsidP="00495845">
            <w:pPr>
              <w:spacing w:after="160" w:line="278" w:lineRule="auto"/>
              <w:rPr>
                <w:sz w:val="18"/>
                <w:szCs w:val="18"/>
              </w:rPr>
            </w:pPr>
            <w:r w:rsidRPr="00986FB7">
              <w:rPr>
                <w:sz w:val="18"/>
                <w:szCs w:val="18"/>
              </w:rPr>
              <w:t>PDAC (90%), NET (10%)</w:t>
            </w:r>
          </w:p>
        </w:tc>
      </w:tr>
      <w:tr w:rsidR="004E1EA9" w:rsidRPr="00986FB7" w14:paraId="7FA22463" w14:textId="77777777" w:rsidTr="00495845">
        <w:tc>
          <w:tcPr>
            <w:tcW w:w="0" w:type="auto"/>
            <w:hideMark/>
          </w:tcPr>
          <w:p w14:paraId="1D9094BE" w14:textId="77777777" w:rsidR="004E1EA9" w:rsidRPr="00986FB7" w:rsidRDefault="004E1EA9" w:rsidP="00495845">
            <w:pPr>
              <w:spacing w:after="160" w:line="278" w:lineRule="auto"/>
              <w:rPr>
                <w:sz w:val="18"/>
                <w:szCs w:val="18"/>
              </w:rPr>
            </w:pPr>
            <w:r w:rsidRPr="00986FB7">
              <w:rPr>
                <w:sz w:val="18"/>
                <w:szCs w:val="18"/>
              </w:rPr>
              <w:t>Loos</w:t>
            </w:r>
            <w:r w:rsidRPr="00986FB7">
              <w:rPr>
                <w:sz w:val="18"/>
                <w:szCs w:val="18"/>
              </w:rPr>
              <w:fldChar w:fldCharType="begin"/>
            </w:r>
            <w:r w:rsidRPr="00986FB7">
              <w:rPr>
                <w:sz w:val="18"/>
                <w:szCs w:val="18"/>
              </w:rPr>
              <w:instrText xml:space="preserve"> ADDIN ZOTERO_ITEM CSL_CITATION {"citationID":"apjo2famtt","properties":{"formattedCitation":"\\super 1\\nosupersub{}","plainCitation":"1","noteIndex":0},"citationItems":[{"id":24,"uris":["http://zotero.org/users/16104799/items/ZJC46BM4"],"itemData":{"id":24,"type":"webpage","title":"Gastric Venous Congestion After Total Pancreatectomy is Frequent and Dangerous","URL":"https://oce.ovid.com/article/00000658-202212000-00054/HTML","author":[{"family":"Loos","given":"Martin"},{"family":"Arianeb","given":"Mehrabi","suffix":""},{"literal":"Ramouz, Ali"},{"literal":"Contin, Pietro"}],"accessed":{"date-parts":[["2025",1,7]]}}}],"schema":"https://github.com/citation-style-language/schema/raw/master/csl-citation.json"} </w:instrText>
            </w:r>
            <w:r w:rsidRPr="00986FB7">
              <w:rPr>
                <w:sz w:val="18"/>
                <w:szCs w:val="18"/>
              </w:rPr>
              <w:fldChar w:fldCharType="separate"/>
            </w:r>
            <w:r w:rsidRPr="00986FB7">
              <w:rPr>
                <w:rFonts w:ascii="Aptos" w:hAnsi="Aptos" w:cs="Times New Roman"/>
                <w:kern w:val="0"/>
                <w:sz w:val="18"/>
                <w:vertAlign w:val="superscript"/>
              </w:rPr>
              <w:t>1</w:t>
            </w:r>
            <w:r w:rsidRPr="00986FB7">
              <w:rPr>
                <w:sz w:val="18"/>
                <w:szCs w:val="18"/>
              </w:rPr>
              <w:fldChar w:fldCharType="end"/>
            </w:r>
            <w:r w:rsidRPr="00986FB7">
              <w:rPr>
                <w:sz w:val="18"/>
                <w:szCs w:val="18"/>
              </w:rPr>
              <w:t xml:space="preserve"> (2022)</w:t>
            </w:r>
          </w:p>
        </w:tc>
        <w:tc>
          <w:tcPr>
            <w:tcW w:w="0" w:type="auto"/>
            <w:vAlign w:val="bottom"/>
          </w:tcPr>
          <w:p w14:paraId="4EA7093A" w14:textId="77777777" w:rsidR="004E1EA9" w:rsidRPr="00986FB7" w:rsidRDefault="004E1EA9" w:rsidP="00495845">
            <w:pPr>
              <w:rPr>
                <w:sz w:val="18"/>
                <w:szCs w:val="18"/>
              </w:rPr>
            </w:pPr>
            <w:r w:rsidRPr="00986FB7">
              <w:rPr>
                <w:rFonts w:ascii="Aptos Narrow" w:hAnsi="Aptos Narrow"/>
                <w:color w:val="000000"/>
                <w:sz w:val="18"/>
                <w:szCs w:val="18"/>
              </w:rPr>
              <w:t>585</w:t>
            </w:r>
          </w:p>
        </w:tc>
        <w:tc>
          <w:tcPr>
            <w:tcW w:w="0" w:type="auto"/>
            <w:hideMark/>
          </w:tcPr>
          <w:p w14:paraId="7919C57E" w14:textId="77777777" w:rsidR="004E1EA9" w:rsidRPr="00986FB7" w:rsidRDefault="004E1EA9" w:rsidP="00495845">
            <w:pPr>
              <w:spacing w:after="160" w:line="278" w:lineRule="auto"/>
              <w:rPr>
                <w:sz w:val="18"/>
                <w:szCs w:val="18"/>
              </w:rPr>
            </w:pPr>
            <w:r w:rsidRPr="00986FB7">
              <w:rPr>
                <w:sz w:val="18"/>
                <w:szCs w:val="18"/>
              </w:rPr>
              <w:t>65.9 (median, IQR 58.3-73.8)</w:t>
            </w:r>
          </w:p>
        </w:tc>
        <w:tc>
          <w:tcPr>
            <w:tcW w:w="0" w:type="auto"/>
            <w:hideMark/>
          </w:tcPr>
          <w:p w14:paraId="6CBA614A" w14:textId="77777777" w:rsidR="004E1EA9" w:rsidRPr="00986FB7" w:rsidRDefault="004E1EA9" w:rsidP="00495845">
            <w:pPr>
              <w:spacing w:after="160" w:line="278" w:lineRule="auto"/>
              <w:rPr>
                <w:sz w:val="18"/>
                <w:szCs w:val="18"/>
              </w:rPr>
            </w:pPr>
            <w:r w:rsidRPr="00986FB7">
              <w:rPr>
                <w:sz w:val="18"/>
                <w:szCs w:val="18"/>
              </w:rPr>
              <w:t>333:252</w:t>
            </w:r>
          </w:p>
        </w:tc>
        <w:tc>
          <w:tcPr>
            <w:tcW w:w="0" w:type="auto"/>
            <w:hideMark/>
          </w:tcPr>
          <w:p w14:paraId="45335117" w14:textId="77777777" w:rsidR="004E1EA9" w:rsidRPr="00986FB7" w:rsidRDefault="004E1EA9" w:rsidP="00495845">
            <w:pPr>
              <w:spacing w:after="160" w:line="278" w:lineRule="auto"/>
              <w:rPr>
                <w:sz w:val="18"/>
                <w:szCs w:val="18"/>
              </w:rPr>
            </w:pPr>
            <w:r w:rsidRPr="00986FB7">
              <w:rPr>
                <w:sz w:val="18"/>
                <w:szCs w:val="18"/>
              </w:rPr>
              <w:t>ASA I (5.3%), II (53.9%), III (39.4%), IV (1.5%)</w:t>
            </w:r>
          </w:p>
        </w:tc>
        <w:tc>
          <w:tcPr>
            <w:tcW w:w="0" w:type="auto"/>
            <w:hideMark/>
          </w:tcPr>
          <w:p w14:paraId="5CBAA6E9" w14:textId="77777777" w:rsidR="004E1EA9" w:rsidRPr="00986FB7" w:rsidRDefault="004E1EA9" w:rsidP="00495845">
            <w:pPr>
              <w:spacing w:after="160" w:line="278" w:lineRule="auto"/>
              <w:rPr>
                <w:sz w:val="18"/>
                <w:szCs w:val="18"/>
              </w:rPr>
            </w:pPr>
            <w:r w:rsidRPr="00986FB7">
              <w:rPr>
                <w:sz w:val="18"/>
                <w:szCs w:val="18"/>
              </w:rPr>
              <w:t>PDAC (65.3%), CP (6.0%), cystic lesions (18.1%), NET (4.6%), other (6.0%)</w:t>
            </w:r>
          </w:p>
        </w:tc>
      </w:tr>
      <w:tr w:rsidR="004E1EA9" w:rsidRPr="00986FB7" w14:paraId="4BF8A91B" w14:textId="77777777" w:rsidTr="00495845">
        <w:tc>
          <w:tcPr>
            <w:tcW w:w="0" w:type="auto"/>
            <w:hideMark/>
          </w:tcPr>
          <w:p w14:paraId="0A5AF1D0" w14:textId="77777777" w:rsidR="004E1EA9" w:rsidRPr="00986FB7" w:rsidRDefault="004E1EA9" w:rsidP="00495845">
            <w:pPr>
              <w:spacing w:after="160" w:line="278" w:lineRule="auto"/>
              <w:rPr>
                <w:sz w:val="18"/>
                <w:szCs w:val="18"/>
              </w:rPr>
            </w:pPr>
            <w:r w:rsidRPr="00986FB7">
              <w:rPr>
                <w:sz w:val="18"/>
                <w:szCs w:val="18"/>
              </w:rPr>
              <w:t xml:space="preserve">Kokoroskos </w:t>
            </w:r>
            <w:r w:rsidRPr="00986FB7">
              <w:rPr>
                <w:sz w:val="18"/>
                <w:szCs w:val="18"/>
              </w:rPr>
              <w:fldChar w:fldCharType="begin"/>
            </w:r>
            <w:r w:rsidRPr="00986FB7">
              <w:rPr>
                <w:sz w:val="18"/>
                <w:szCs w:val="18"/>
              </w:rPr>
              <w:instrText xml:space="preserve"> ADDIN ZOTERO_ITEM CSL_CITATION {"citationID":"a2cetubmm29","properties":{"formattedCitation":"\\super 17\\nosupersub{}","plainCitation":"17","noteIndex":0},"citationItems":[{"id":88,"uris":["http://zotero.org/users/16104799/items/7XNYZC9N"],"itemData":{"id":88,"type":"article-journal","abstract":"Over the years, rapidly increased scientific evolution managed to depict severe clinical entities among surgical implementations. In particular, abdominal surgical dissections and especially, cases of pancreatic cancer demand assiduous therapeutic mapping with ultimate scope increased patient’s quality of life. In terms of pancreatic carcinomas, can achieved gastric venous congestion postoperatively.","language":"en","source":"Zotero","title":"Gastric Venous Congestion Following Total Pancreatectomy With Splenectomy. Should We Care? How To Prevent? A Report Of A Rare Case.","author":[{"family":"Kokoroskos","given":"Nikolaos"},{"family":"Sofoudis","given":"Chrisostomos"},{"family":"Alifieris","given":"Konstantinos"},{"family":"Evgenia","given":"Charitaki"},{"family":"Agorgianitis","given":"Loukas"},{"family":"Triantopoulou","given":"Charikleia"},{"family":"Delis","given":"Spyridon"}]}}],"schema":"https://github.com/citation-style-language/schema/raw/master/csl-citation.json"} </w:instrText>
            </w:r>
            <w:r w:rsidRPr="00986FB7">
              <w:rPr>
                <w:sz w:val="18"/>
                <w:szCs w:val="18"/>
              </w:rPr>
              <w:fldChar w:fldCharType="separate"/>
            </w:r>
            <w:r w:rsidRPr="00986FB7">
              <w:rPr>
                <w:rFonts w:ascii="Aptos" w:hAnsi="Aptos" w:cs="Times New Roman"/>
                <w:kern w:val="0"/>
                <w:sz w:val="18"/>
                <w:vertAlign w:val="superscript"/>
              </w:rPr>
              <w:t>17</w:t>
            </w:r>
            <w:r w:rsidRPr="00986FB7">
              <w:rPr>
                <w:sz w:val="18"/>
                <w:szCs w:val="18"/>
              </w:rPr>
              <w:fldChar w:fldCharType="end"/>
            </w:r>
            <w:r w:rsidRPr="00986FB7">
              <w:rPr>
                <w:sz w:val="18"/>
                <w:szCs w:val="18"/>
              </w:rPr>
              <w:t>(2023)</w:t>
            </w:r>
          </w:p>
        </w:tc>
        <w:tc>
          <w:tcPr>
            <w:tcW w:w="0" w:type="auto"/>
            <w:vAlign w:val="bottom"/>
          </w:tcPr>
          <w:p w14:paraId="5DFB782D" w14:textId="77777777" w:rsidR="004E1EA9" w:rsidRPr="00986FB7" w:rsidRDefault="004E1EA9" w:rsidP="00495845">
            <w:pPr>
              <w:rPr>
                <w:sz w:val="18"/>
                <w:szCs w:val="18"/>
              </w:rPr>
            </w:pPr>
            <w:r w:rsidRPr="00986FB7">
              <w:rPr>
                <w:rFonts w:ascii="Aptos Narrow" w:hAnsi="Aptos Narrow"/>
                <w:color w:val="000000"/>
                <w:sz w:val="18"/>
                <w:szCs w:val="18"/>
              </w:rPr>
              <w:t>1</w:t>
            </w:r>
          </w:p>
        </w:tc>
        <w:tc>
          <w:tcPr>
            <w:tcW w:w="0" w:type="auto"/>
            <w:hideMark/>
          </w:tcPr>
          <w:p w14:paraId="133E385B" w14:textId="77777777" w:rsidR="004E1EA9" w:rsidRPr="00986FB7" w:rsidRDefault="004E1EA9" w:rsidP="00495845">
            <w:pPr>
              <w:spacing w:after="160" w:line="278" w:lineRule="auto"/>
              <w:rPr>
                <w:sz w:val="18"/>
                <w:szCs w:val="18"/>
              </w:rPr>
            </w:pPr>
            <w:r w:rsidRPr="00986FB7">
              <w:rPr>
                <w:sz w:val="18"/>
                <w:szCs w:val="18"/>
              </w:rPr>
              <w:t>74</w:t>
            </w:r>
          </w:p>
        </w:tc>
        <w:tc>
          <w:tcPr>
            <w:tcW w:w="0" w:type="auto"/>
            <w:hideMark/>
          </w:tcPr>
          <w:p w14:paraId="5504C503" w14:textId="77777777" w:rsidR="004E1EA9" w:rsidRPr="00986FB7" w:rsidRDefault="004E1EA9" w:rsidP="00495845">
            <w:pPr>
              <w:spacing w:after="160" w:line="278" w:lineRule="auto"/>
              <w:rPr>
                <w:sz w:val="18"/>
                <w:szCs w:val="18"/>
              </w:rPr>
            </w:pPr>
            <w:r w:rsidRPr="00986FB7">
              <w:rPr>
                <w:sz w:val="18"/>
                <w:szCs w:val="18"/>
              </w:rPr>
              <w:t>0:1</w:t>
            </w:r>
          </w:p>
        </w:tc>
        <w:tc>
          <w:tcPr>
            <w:tcW w:w="0" w:type="auto"/>
            <w:hideMark/>
          </w:tcPr>
          <w:p w14:paraId="3306E8A5" w14:textId="77777777" w:rsidR="004E1EA9" w:rsidRPr="00986FB7" w:rsidRDefault="004E1EA9" w:rsidP="00495845">
            <w:pPr>
              <w:spacing w:after="160" w:line="278" w:lineRule="auto"/>
              <w:rPr>
                <w:sz w:val="18"/>
                <w:szCs w:val="18"/>
              </w:rPr>
            </w:pPr>
            <w:r w:rsidRPr="00986FB7">
              <w:rPr>
                <w:sz w:val="18"/>
                <w:szCs w:val="18"/>
              </w:rPr>
              <w:t>Moderate HTN, hypercholesterolemia, past LC</w:t>
            </w:r>
          </w:p>
        </w:tc>
        <w:tc>
          <w:tcPr>
            <w:tcW w:w="0" w:type="auto"/>
            <w:hideMark/>
          </w:tcPr>
          <w:p w14:paraId="2B17D2A4" w14:textId="77777777" w:rsidR="004E1EA9" w:rsidRPr="00986FB7" w:rsidRDefault="004E1EA9" w:rsidP="00495845">
            <w:pPr>
              <w:spacing w:after="160" w:line="278" w:lineRule="auto"/>
              <w:rPr>
                <w:sz w:val="18"/>
                <w:szCs w:val="18"/>
              </w:rPr>
            </w:pPr>
            <w:r w:rsidRPr="00986FB7">
              <w:rPr>
                <w:sz w:val="18"/>
                <w:szCs w:val="18"/>
              </w:rPr>
              <w:t>Pancreatic head adenocarcinoma (100%)</w:t>
            </w:r>
          </w:p>
        </w:tc>
      </w:tr>
      <w:tr w:rsidR="004E1EA9" w:rsidRPr="00986FB7" w14:paraId="2DC219BE" w14:textId="77777777" w:rsidTr="00495845">
        <w:tc>
          <w:tcPr>
            <w:tcW w:w="0" w:type="auto"/>
            <w:hideMark/>
          </w:tcPr>
          <w:p w14:paraId="1D7C4E3F" w14:textId="77777777" w:rsidR="004E1EA9" w:rsidRPr="00986FB7" w:rsidRDefault="004E1EA9" w:rsidP="00495845">
            <w:pPr>
              <w:spacing w:after="160" w:line="278" w:lineRule="auto"/>
              <w:rPr>
                <w:sz w:val="18"/>
                <w:szCs w:val="18"/>
              </w:rPr>
            </w:pPr>
            <w:r w:rsidRPr="00986FB7">
              <w:rPr>
                <w:sz w:val="18"/>
                <w:szCs w:val="18"/>
              </w:rPr>
              <w:t>Nakamura</w:t>
            </w:r>
            <w:r w:rsidRPr="00986FB7">
              <w:rPr>
                <w:sz w:val="18"/>
                <w:szCs w:val="18"/>
              </w:rPr>
              <w:fldChar w:fldCharType="begin"/>
            </w:r>
            <w:r w:rsidRPr="00986FB7">
              <w:rPr>
                <w:sz w:val="18"/>
                <w:szCs w:val="18"/>
              </w:rPr>
              <w:instrText xml:space="preserve"> ADDIN ZOTERO_ITEM CSL_CITATION {"citationID":"a1ikk5ubgpn","properties":{"formattedCitation":"\\super 20\\nosupersub{}","plainCitation":"20","noteIndex":0},"citationItems":[{"id":72,"uris":["http://zotero.org/users/16104799/items/2DK2WT2F"],"itemData":{"id":72,"type":"article-journal","abstract":"Brittle diabetes, malabsorption, and liver steatosis are the most common adverse consequences of total pancreatectomy</w:instrText>
            </w:r>
            <w:r w:rsidRPr="00986FB7">
              <w:rPr>
                <w:rFonts w:ascii="MS Gothic" w:eastAsia="MS Gothic" w:hAnsi="MS Gothic" w:cs="MS Gothic" w:hint="eastAsia"/>
                <w:sz w:val="18"/>
                <w:szCs w:val="18"/>
              </w:rPr>
              <w:instrText>（</w:instrText>
            </w:r>
            <w:r w:rsidRPr="00986FB7">
              <w:rPr>
                <w:sz w:val="18"/>
                <w:szCs w:val="18"/>
              </w:rPr>
              <w:instrText>TP</w:instrText>
            </w:r>
            <w:r w:rsidRPr="00986FB7">
              <w:rPr>
                <w:rFonts w:ascii="MS Gothic" w:eastAsia="MS Gothic" w:hAnsi="MS Gothic" w:cs="MS Gothic" w:hint="eastAsia"/>
                <w:sz w:val="18"/>
                <w:szCs w:val="18"/>
              </w:rPr>
              <w:instrText>）</w:instrText>
            </w:r>
            <w:r w:rsidRPr="00986FB7">
              <w:rPr>
                <w:sz w:val="18"/>
                <w:szCs w:val="18"/>
              </w:rPr>
              <w:instrText xml:space="preserve">. While some authors have described gastric venous congestion and bleeding, details of gastric venous drainage following TP remain incompletely known. We examined the effectiveness of our methods for avoiding gastric venous congestion in five patients who recently underwent TP. During TP, our standard practice is preservation of at least one vein providing gastric drainage. When no pancreatic vein draining the stomach can be preserved, a relatively extensive gastrectomy is added. Among ﬁve patients who underwent TP, preservation of the left gastric vein was possible in three patients, whereas the posterior and short gastric veins and the splenic vein were preserved in one patient. These four patients underwent subtotal stomach-preserving TP or TP with distal gastrectomy in two patients each. One patient requiring sacriﬁce of all gastric drainage veins additionally underwent TP with subtotal gastrectomy. No patient developed gastric venous congestion or bleeding; patency of drainage veins in four patients was conﬁrmed by postoperative three-dimensional computed tomography. Postoperative body weight decreased compared with preoperative weight in three patients; however, nutritional parameters on postoperative blood tests did not signiﬁcantly change compared with preoperative values. The favorable outcomes of our strategy for gastric vein preservation in TP should encourage more frequent use of TP when required.","container-title":"The Showa University Journal of Medical Sciences","DOI":"10.15369/sujms.35.19","ISSN":"0915-6380, 2185-0968","issue":"1","journalAbbreviation":"Showa Univ J Med Sci","language":"en","page":"19-24","source":"DOI.org (Crossref)","title":"Gastric vein preservation to minimize gastric venous congestion following total pancreatectomy","volume":"35","author":[{"family":"Nakamura","given":"Akihiro"},{"family":"Takahashi","given":"Yuki"},{"family":"Matsuo","given":"Kenichi"},{"family":"Oyama","given":"Hideyuki"},{"family":"Sekine","given":"Ryuichi"},{"family":"Uchida","given":"Tsuneyuki"},{"family":"Makuuchi","given":"Mikio"},{"family":"Tanaka","given":"Kuniya"}],"issued":{"date-parts":[["2023"]]}}}],"schema":"https://github.com/citation-style-language/schema/raw/master/csl-citation.json"} </w:instrText>
            </w:r>
            <w:r w:rsidRPr="00986FB7">
              <w:rPr>
                <w:sz w:val="18"/>
                <w:szCs w:val="18"/>
              </w:rPr>
              <w:fldChar w:fldCharType="separate"/>
            </w:r>
            <w:r w:rsidRPr="00986FB7">
              <w:rPr>
                <w:rFonts w:ascii="Aptos" w:hAnsi="Aptos" w:cs="Times New Roman"/>
                <w:kern w:val="0"/>
                <w:sz w:val="18"/>
                <w:vertAlign w:val="superscript"/>
              </w:rPr>
              <w:t>20</w:t>
            </w:r>
            <w:r w:rsidRPr="00986FB7">
              <w:rPr>
                <w:sz w:val="18"/>
                <w:szCs w:val="18"/>
              </w:rPr>
              <w:fldChar w:fldCharType="end"/>
            </w:r>
            <w:r w:rsidRPr="00986FB7">
              <w:rPr>
                <w:sz w:val="18"/>
                <w:szCs w:val="18"/>
              </w:rPr>
              <w:t xml:space="preserve"> (2023)</w:t>
            </w:r>
          </w:p>
        </w:tc>
        <w:tc>
          <w:tcPr>
            <w:tcW w:w="0" w:type="auto"/>
            <w:vAlign w:val="bottom"/>
          </w:tcPr>
          <w:p w14:paraId="44D28DC5" w14:textId="77777777" w:rsidR="004E1EA9" w:rsidRPr="00986FB7" w:rsidRDefault="004E1EA9" w:rsidP="00495845">
            <w:pPr>
              <w:rPr>
                <w:sz w:val="18"/>
                <w:szCs w:val="18"/>
              </w:rPr>
            </w:pPr>
            <w:r w:rsidRPr="00986FB7">
              <w:rPr>
                <w:rFonts w:ascii="Aptos Narrow" w:hAnsi="Aptos Narrow"/>
                <w:color w:val="000000"/>
                <w:sz w:val="18"/>
                <w:szCs w:val="18"/>
              </w:rPr>
              <w:t>5</w:t>
            </w:r>
          </w:p>
        </w:tc>
        <w:tc>
          <w:tcPr>
            <w:tcW w:w="0" w:type="auto"/>
            <w:hideMark/>
          </w:tcPr>
          <w:p w14:paraId="5C9591F6" w14:textId="77777777" w:rsidR="004E1EA9" w:rsidRPr="00986FB7" w:rsidRDefault="004E1EA9" w:rsidP="00495845">
            <w:pPr>
              <w:spacing w:after="160" w:line="278" w:lineRule="auto"/>
              <w:rPr>
                <w:sz w:val="18"/>
                <w:szCs w:val="18"/>
              </w:rPr>
            </w:pPr>
            <w:r w:rsidRPr="00986FB7">
              <w:rPr>
                <w:sz w:val="18"/>
                <w:szCs w:val="18"/>
              </w:rPr>
              <w:t>65 (median, range 60-77)</w:t>
            </w:r>
          </w:p>
        </w:tc>
        <w:tc>
          <w:tcPr>
            <w:tcW w:w="0" w:type="auto"/>
            <w:hideMark/>
          </w:tcPr>
          <w:p w14:paraId="710D6A93" w14:textId="77777777" w:rsidR="004E1EA9" w:rsidRPr="00986FB7" w:rsidRDefault="004E1EA9" w:rsidP="00495845">
            <w:pPr>
              <w:spacing w:after="160" w:line="278" w:lineRule="auto"/>
              <w:rPr>
                <w:sz w:val="18"/>
                <w:szCs w:val="18"/>
              </w:rPr>
            </w:pPr>
            <w:r w:rsidRPr="00986FB7">
              <w:rPr>
                <w:sz w:val="18"/>
                <w:szCs w:val="18"/>
              </w:rPr>
              <w:t>4:1</w:t>
            </w:r>
          </w:p>
        </w:tc>
        <w:tc>
          <w:tcPr>
            <w:tcW w:w="0" w:type="auto"/>
            <w:hideMark/>
          </w:tcPr>
          <w:p w14:paraId="2ABE6BEF" w14:textId="77777777" w:rsidR="004E1EA9" w:rsidRPr="00986FB7" w:rsidRDefault="004E1EA9" w:rsidP="00495845">
            <w:pPr>
              <w:spacing w:after="160" w:line="278" w:lineRule="auto"/>
              <w:rPr>
                <w:sz w:val="18"/>
                <w:szCs w:val="18"/>
              </w:rPr>
            </w:pPr>
            <w:r w:rsidRPr="00986FB7">
              <w:rPr>
                <w:sz w:val="18"/>
                <w:szCs w:val="18"/>
              </w:rPr>
              <w:t>Not reported</w:t>
            </w:r>
          </w:p>
        </w:tc>
        <w:tc>
          <w:tcPr>
            <w:tcW w:w="0" w:type="auto"/>
            <w:hideMark/>
          </w:tcPr>
          <w:p w14:paraId="663F8444" w14:textId="77777777" w:rsidR="004E1EA9" w:rsidRPr="00986FB7" w:rsidRDefault="004E1EA9" w:rsidP="00495845">
            <w:pPr>
              <w:spacing w:after="160" w:line="278" w:lineRule="auto"/>
              <w:rPr>
                <w:sz w:val="18"/>
                <w:szCs w:val="18"/>
              </w:rPr>
            </w:pPr>
            <w:r w:rsidRPr="00986FB7">
              <w:rPr>
                <w:sz w:val="18"/>
                <w:szCs w:val="18"/>
              </w:rPr>
              <w:t>PDAC (80%), IPMN (20%)</w:t>
            </w:r>
          </w:p>
        </w:tc>
      </w:tr>
      <w:tr w:rsidR="004E1EA9" w:rsidRPr="00986FB7" w14:paraId="736D7718" w14:textId="77777777" w:rsidTr="00495845">
        <w:tc>
          <w:tcPr>
            <w:tcW w:w="0" w:type="auto"/>
            <w:hideMark/>
          </w:tcPr>
          <w:p w14:paraId="0A625D3A" w14:textId="77777777" w:rsidR="004E1EA9" w:rsidRPr="00986FB7" w:rsidRDefault="004E1EA9" w:rsidP="00495845">
            <w:pPr>
              <w:spacing w:after="160" w:line="278" w:lineRule="auto"/>
              <w:rPr>
                <w:sz w:val="18"/>
                <w:szCs w:val="18"/>
              </w:rPr>
            </w:pPr>
            <w:r w:rsidRPr="00986FB7">
              <w:rPr>
                <w:sz w:val="18"/>
                <w:szCs w:val="18"/>
              </w:rPr>
              <w:t>Stoop</w:t>
            </w:r>
            <w:r w:rsidRPr="00986FB7">
              <w:rPr>
                <w:sz w:val="18"/>
                <w:szCs w:val="18"/>
              </w:rPr>
              <w:fldChar w:fldCharType="begin"/>
            </w:r>
            <w:r w:rsidRPr="00986FB7">
              <w:rPr>
                <w:sz w:val="18"/>
                <w:szCs w:val="18"/>
              </w:rPr>
              <w:instrText xml:space="preserve"> ADDIN ZOTERO_ITEM CSL_CITATION {"citationID":"a5dbuvak7f","properties":{"formattedCitation":"\\super 2\\nosupersub{}","plainCitation":"2","noteIndex":0},"citationItems":[{"id":10,"uris":["http://zotero.org/users/16104799/items/J9H3SR3R"],"itemData":{"id":10,"type":"article-journal","abstract":"Background\nGastric venous congestion (GVC) after total pancreatectomy (TP) is rarely studied despite its high 5% to 28% incidence and possible association with mortality. This study aimed to provide insight about incidence, risk factors, management, and outcome of GVC after TP.\n\nMethods\nThis retrospective observational single-center study included all patients undergoing elective TP from 2008 to 2021. The exclusion criteria ruled out a history of gastric resection, concomitant (sub)total gastrectomy for oncologic indication(s) or celiac axis resection, and postoperative (sub)total gastrectomy for indication(s) other than GVC.\n\nResults\nThe study enrolled 268 patients. The in-hospital major morbidity (Clavien-Dindo grade ≥IIIa) rate was 28%, and the 90-day mortality rate was 3%. GVC was identified in 21% of patients, particularly occurring during index surgery (93%). Intraoperative GVC was managed with (sub)total gastrectomy for 55% of the patients. The major morbidity rate was higher for the patients with GVC (44% vs 24%; p = 0.003), whereas the 90-day mortality did not differ significantly (5% vs 3%; p = 0.406). The predictors for major morbidity were intraoperative GVC (odds ratio [OR], 2.207; 95% confidence interval [CI], 1.142–4.268) and high TP volume (&gt; 20 TPs/year: OR, 0.360; 95% CI, 0.175–0.738). The predictors for GVC were portomesenteric venous resection (PVR) (OR, 2.103; 95% CI, 1.034–4.278) and left coronary vein ligation (OR, 11.858; 95% CI, 5.772–24.362).\n\nConclusions\nAfter TP, GVC is rather common (in 1 of 5 patients). GVC during index surgery is predictive for major morbidity, although not translating into higher mortality. Left coronary vein ligation and PVR are predictive for GVC, requiring vigilance during and after surgery, although gastric resection is not always necessary. More evidence on prevention, identification, classification, and management of GVC is needed.","container-title":"Annals of Surgical Oncology","DOI":"10.1245/s10434-023-13847-z","ISSN":"1068-9265","issue":"12","journalAbbreviation":"Ann Surg Oncol","note":"PMID: 37596448\nPMCID: PMC10562271","page":"7700-7711","source":"PubMed Central","title":"Risk Factors, Management, and Outcome of Gastric Venous Congestion After Total Pancreatectomy: An Underestimated Complication Requiring Standardized Identification, Grading, and Management","title-short":"Risk Factors, Management, and Outcome of Gastric Venous Congestion After Total Pancreatectomy","volume":"30","author":[{"family":"Stoop","given":"Thomas F."},{"family":"Gohren","given":"André","non-dropping-particle":"von"},{"family":"Engstrand","given":"Jennie"},{"family":"Sparrelid","given":"Ernesto"},{"family":"Gilg","given":"Stefan"},{"family":"Del Chiaro","given":"Marco"},{"family":"Ghorbani","given":"Poya"}],"issued":{"date-parts":[["2023"]]}}}],"schema":"https://github.com/citation-style-language/schema/raw/master/csl-citation.json"} </w:instrText>
            </w:r>
            <w:r w:rsidRPr="00986FB7">
              <w:rPr>
                <w:sz w:val="18"/>
                <w:szCs w:val="18"/>
              </w:rPr>
              <w:fldChar w:fldCharType="separate"/>
            </w:r>
            <w:r w:rsidRPr="00986FB7">
              <w:rPr>
                <w:rFonts w:ascii="Aptos" w:hAnsi="Aptos" w:cs="Times New Roman"/>
                <w:kern w:val="0"/>
                <w:sz w:val="18"/>
                <w:vertAlign w:val="superscript"/>
              </w:rPr>
              <w:t>2</w:t>
            </w:r>
            <w:r w:rsidRPr="00986FB7">
              <w:rPr>
                <w:sz w:val="18"/>
                <w:szCs w:val="18"/>
              </w:rPr>
              <w:fldChar w:fldCharType="end"/>
            </w:r>
            <w:r w:rsidRPr="00986FB7">
              <w:rPr>
                <w:sz w:val="18"/>
                <w:szCs w:val="18"/>
              </w:rPr>
              <w:t xml:space="preserve"> (2023)</w:t>
            </w:r>
          </w:p>
        </w:tc>
        <w:tc>
          <w:tcPr>
            <w:tcW w:w="0" w:type="auto"/>
            <w:vAlign w:val="bottom"/>
          </w:tcPr>
          <w:p w14:paraId="7A9F2D51" w14:textId="77777777" w:rsidR="004E1EA9" w:rsidRPr="00986FB7" w:rsidRDefault="004E1EA9" w:rsidP="00495845">
            <w:pPr>
              <w:rPr>
                <w:sz w:val="18"/>
                <w:szCs w:val="18"/>
              </w:rPr>
            </w:pPr>
            <w:r w:rsidRPr="00986FB7">
              <w:rPr>
                <w:rFonts w:ascii="Aptos Narrow" w:hAnsi="Aptos Narrow"/>
                <w:color w:val="000000"/>
                <w:sz w:val="18"/>
                <w:szCs w:val="18"/>
              </w:rPr>
              <w:t>268</w:t>
            </w:r>
          </w:p>
        </w:tc>
        <w:tc>
          <w:tcPr>
            <w:tcW w:w="0" w:type="auto"/>
            <w:hideMark/>
          </w:tcPr>
          <w:p w14:paraId="479A85EB" w14:textId="77777777" w:rsidR="004E1EA9" w:rsidRPr="00986FB7" w:rsidRDefault="004E1EA9" w:rsidP="00495845">
            <w:pPr>
              <w:spacing w:after="160" w:line="278" w:lineRule="auto"/>
              <w:rPr>
                <w:sz w:val="18"/>
                <w:szCs w:val="18"/>
              </w:rPr>
            </w:pPr>
            <w:r w:rsidRPr="00986FB7">
              <w:rPr>
                <w:sz w:val="18"/>
                <w:szCs w:val="18"/>
              </w:rPr>
              <w:t>69 (median, IQR 59-74)</w:t>
            </w:r>
          </w:p>
        </w:tc>
        <w:tc>
          <w:tcPr>
            <w:tcW w:w="0" w:type="auto"/>
            <w:hideMark/>
          </w:tcPr>
          <w:p w14:paraId="0E106E34" w14:textId="77777777" w:rsidR="004E1EA9" w:rsidRPr="00986FB7" w:rsidRDefault="004E1EA9" w:rsidP="00495845">
            <w:pPr>
              <w:spacing w:after="160" w:line="278" w:lineRule="auto"/>
              <w:rPr>
                <w:sz w:val="18"/>
                <w:szCs w:val="18"/>
              </w:rPr>
            </w:pPr>
            <w:r w:rsidRPr="00986FB7">
              <w:rPr>
                <w:sz w:val="18"/>
                <w:szCs w:val="18"/>
              </w:rPr>
              <w:t>143:125</w:t>
            </w:r>
          </w:p>
        </w:tc>
        <w:tc>
          <w:tcPr>
            <w:tcW w:w="0" w:type="auto"/>
            <w:hideMark/>
          </w:tcPr>
          <w:p w14:paraId="27606E99" w14:textId="77777777" w:rsidR="004E1EA9" w:rsidRPr="00986FB7" w:rsidRDefault="004E1EA9" w:rsidP="00495845">
            <w:pPr>
              <w:spacing w:after="160" w:line="278" w:lineRule="auto"/>
              <w:rPr>
                <w:sz w:val="18"/>
                <w:szCs w:val="18"/>
              </w:rPr>
            </w:pPr>
            <w:r w:rsidRPr="00986FB7">
              <w:rPr>
                <w:sz w:val="18"/>
                <w:szCs w:val="18"/>
              </w:rPr>
              <w:t>CVD (49.6%), HTN (41.4%), DM (27.6%), IHD (7.8%), PVD (7.1%), CRI (2.2%)</w:t>
            </w:r>
          </w:p>
        </w:tc>
        <w:tc>
          <w:tcPr>
            <w:tcW w:w="0" w:type="auto"/>
            <w:hideMark/>
          </w:tcPr>
          <w:p w14:paraId="397FB5C7" w14:textId="77777777" w:rsidR="004E1EA9" w:rsidRPr="00986FB7" w:rsidRDefault="004E1EA9" w:rsidP="00495845">
            <w:pPr>
              <w:spacing w:after="160" w:line="278" w:lineRule="auto"/>
              <w:rPr>
                <w:sz w:val="18"/>
                <w:szCs w:val="18"/>
              </w:rPr>
            </w:pPr>
            <w:r w:rsidRPr="00986FB7">
              <w:rPr>
                <w:sz w:val="18"/>
                <w:szCs w:val="18"/>
              </w:rPr>
              <w:t>Cancer (73.1%; PDAC 52.2%), benign (26.9%; IPMN 17.5%)</w:t>
            </w:r>
          </w:p>
        </w:tc>
      </w:tr>
      <w:tr w:rsidR="004E1EA9" w:rsidRPr="00986FB7" w14:paraId="6122B8DF" w14:textId="77777777" w:rsidTr="00495845">
        <w:tc>
          <w:tcPr>
            <w:tcW w:w="0" w:type="auto"/>
            <w:hideMark/>
          </w:tcPr>
          <w:p w14:paraId="497ED1D3" w14:textId="77777777" w:rsidR="004E1EA9" w:rsidRPr="00986FB7" w:rsidRDefault="004E1EA9" w:rsidP="00495845">
            <w:pPr>
              <w:spacing w:after="160" w:line="278" w:lineRule="auto"/>
              <w:rPr>
                <w:sz w:val="18"/>
                <w:szCs w:val="18"/>
              </w:rPr>
            </w:pPr>
            <w:r w:rsidRPr="00986FB7">
              <w:rPr>
                <w:sz w:val="18"/>
                <w:szCs w:val="18"/>
              </w:rPr>
              <w:lastRenderedPageBreak/>
              <w:t>Fernández-Placencia</w:t>
            </w:r>
            <w:r w:rsidRPr="00986FB7">
              <w:rPr>
                <w:sz w:val="18"/>
                <w:szCs w:val="18"/>
              </w:rPr>
              <w:fldChar w:fldCharType="begin"/>
            </w:r>
            <w:r w:rsidRPr="00986FB7">
              <w:rPr>
                <w:sz w:val="18"/>
                <w:szCs w:val="18"/>
              </w:rPr>
              <w:instrText xml:space="preserve"> ADDIN ZOTERO_ITEM CSL_CITATION {"citationID":"a8p2sheoe","properties":{"formattedCitation":"\\super 19\\nosupersub{}","plainCitation":"19","noteIndex":0},"citationItems":[{"id":29,"uris":["http://zotero.org/users/16104799/items/ZUWZZXU6"],"itemData":{"id":29,"type":"article-journal","abstract":"Extended distal pancreatectomy often requires resection of vascular structures and adjacent organs, potentially leading to gastric venous congestion. This case report describes a 49-year-old female who underwent radical antegrade modular pancreatosplenectomy for pancreatic ductal adenocarcinoma. During the procedure, segmental gastric venous congestion was observed and resolved by anastomosing the left gastric vein to the left adrenal vein. The in-hospital postoperative recovery was initially uneventful; however, the patient was readmitted because of intra-abdominal fluid collection that was managed with antibiotics. Pathological examination confirmed moderately differentiated ductal adenocarcinoma with lymphovascular invasion. The patient received adjuvant mFOLFIRINOX therapy and remains disease-free 12 months after surgery with adequate patency of the anastomosis. This case highlights the importance of recognizing and addressing gastric venous congestion during radical antegrade modular pancreatosplenectomy to prevent complications, such as delayed gastric emptying or gastric necrosis, and proposes left gastric vein to left adrenal vein anastomosis as an effective intraoperative solution.","container-title":"Journal of Surgical Case Reports","DOI":"10.1093/jscr/rjae541","ISSN":"2042-8812","issue":"8","journalAbbreviation":"J Surg Case Rep","language":"eng","note":"PMID: 39211380\nPMCID: PMC11358043","page":"rjae541","source":"PubMed","title":"Left gastric vein to adrenal vein anastomosis: intraoperative solution for gastric venous congestion following extended distal pancreatectomy","title-short":"Left gastric vein to adrenal vein anastomosis","volume":"2024","author":[{"family":"Fernández-Placencia","given":"Ramiro Manuel"},{"family":"Luque-Vásquez Vásquez","given":"Carlos"},{"family":"Belón-Supo","given":"José"},{"family":"Ruiz","given":"Eloy"},{"family":"Berrospi","given":"Francisco"},{"family":"Celis-Zapata","given":"Juan"}],"issued":{"date-parts":[["2024",8]]}}}],"schema":"https://github.com/citation-style-language/schema/raw/master/csl-citation.json"} </w:instrText>
            </w:r>
            <w:r w:rsidRPr="00986FB7">
              <w:rPr>
                <w:sz w:val="18"/>
                <w:szCs w:val="18"/>
              </w:rPr>
              <w:fldChar w:fldCharType="separate"/>
            </w:r>
            <w:r w:rsidRPr="00986FB7">
              <w:rPr>
                <w:rFonts w:ascii="Aptos" w:hAnsi="Aptos" w:cs="Times New Roman"/>
                <w:kern w:val="0"/>
                <w:sz w:val="18"/>
                <w:vertAlign w:val="superscript"/>
              </w:rPr>
              <w:t>19</w:t>
            </w:r>
            <w:r w:rsidRPr="00986FB7">
              <w:rPr>
                <w:sz w:val="18"/>
                <w:szCs w:val="18"/>
              </w:rPr>
              <w:fldChar w:fldCharType="end"/>
            </w:r>
            <w:r w:rsidRPr="00986FB7">
              <w:rPr>
                <w:sz w:val="18"/>
                <w:szCs w:val="18"/>
              </w:rPr>
              <w:t xml:space="preserve"> (2024)</w:t>
            </w:r>
          </w:p>
        </w:tc>
        <w:tc>
          <w:tcPr>
            <w:tcW w:w="0" w:type="auto"/>
            <w:vAlign w:val="bottom"/>
          </w:tcPr>
          <w:p w14:paraId="21445A1B" w14:textId="77777777" w:rsidR="004E1EA9" w:rsidRPr="00986FB7" w:rsidRDefault="004E1EA9" w:rsidP="00495845">
            <w:pPr>
              <w:rPr>
                <w:sz w:val="18"/>
                <w:szCs w:val="18"/>
              </w:rPr>
            </w:pPr>
            <w:r w:rsidRPr="00986FB7">
              <w:rPr>
                <w:rFonts w:ascii="Aptos Narrow" w:hAnsi="Aptos Narrow"/>
                <w:color w:val="000000"/>
                <w:sz w:val="18"/>
                <w:szCs w:val="18"/>
              </w:rPr>
              <w:t>1</w:t>
            </w:r>
          </w:p>
        </w:tc>
        <w:tc>
          <w:tcPr>
            <w:tcW w:w="0" w:type="auto"/>
            <w:hideMark/>
          </w:tcPr>
          <w:p w14:paraId="5641781A" w14:textId="77777777" w:rsidR="004E1EA9" w:rsidRPr="00986FB7" w:rsidRDefault="004E1EA9" w:rsidP="00495845">
            <w:pPr>
              <w:spacing w:after="160" w:line="278" w:lineRule="auto"/>
              <w:rPr>
                <w:sz w:val="18"/>
                <w:szCs w:val="18"/>
              </w:rPr>
            </w:pPr>
            <w:r w:rsidRPr="00986FB7">
              <w:rPr>
                <w:sz w:val="18"/>
                <w:szCs w:val="18"/>
              </w:rPr>
              <w:t>49</w:t>
            </w:r>
          </w:p>
        </w:tc>
        <w:tc>
          <w:tcPr>
            <w:tcW w:w="0" w:type="auto"/>
            <w:hideMark/>
          </w:tcPr>
          <w:p w14:paraId="28A9636D" w14:textId="77777777" w:rsidR="004E1EA9" w:rsidRPr="00986FB7" w:rsidRDefault="004E1EA9" w:rsidP="00495845">
            <w:pPr>
              <w:spacing w:after="160" w:line="278" w:lineRule="auto"/>
              <w:rPr>
                <w:sz w:val="18"/>
                <w:szCs w:val="18"/>
              </w:rPr>
            </w:pPr>
            <w:r w:rsidRPr="00986FB7">
              <w:rPr>
                <w:sz w:val="18"/>
                <w:szCs w:val="18"/>
              </w:rPr>
              <w:t>0:1</w:t>
            </w:r>
          </w:p>
        </w:tc>
        <w:tc>
          <w:tcPr>
            <w:tcW w:w="0" w:type="auto"/>
            <w:hideMark/>
          </w:tcPr>
          <w:p w14:paraId="0558083F" w14:textId="77777777" w:rsidR="004E1EA9" w:rsidRPr="00986FB7" w:rsidRDefault="004E1EA9" w:rsidP="00495845">
            <w:pPr>
              <w:spacing w:after="160" w:line="278" w:lineRule="auto"/>
              <w:rPr>
                <w:sz w:val="18"/>
                <w:szCs w:val="18"/>
              </w:rPr>
            </w:pPr>
            <w:r w:rsidRPr="00986FB7">
              <w:rPr>
                <w:sz w:val="18"/>
                <w:szCs w:val="18"/>
              </w:rPr>
              <w:t>None reported</w:t>
            </w:r>
          </w:p>
        </w:tc>
        <w:tc>
          <w:tcPr>
            <w:tcW w:w="0" w:type="auto"/>
            <w:hideMark/>
          </w:tcPr>
          <w:p w14:paraId="1D40FC7B" w14:textId="77777777" w:rsidR="004E1EA9" w:rsidRPr="00986FB7" w:rsidRDefault="004E1EA9" w:rsidP="00495845">
            <w:pPr>
              <w:spacing w:after="160" w:line="278" w:lineRule="auto"/>
              <w:rPr>
                <w:sz w:val="18"/>
                <w:szCs w:val="18"/>
              </w:rPr>
            </w:pPr>
            <w:r w:rsidRPr="00986FB7">
              <w:rPr>
                <w:sz w:val="18"/>
                <w:szCs w:val="18"/>
              </w:rPr>
              <w:t>PDAC (100%)</w:t>
            </w:r>
          </w:p>
        </w:tc>
      </w:tr>
      <w:tr w:rsidR="004E1EA9" w:rsidRPr="00986FB7" w14:paraId="18C8B5C7" w14:textId="77777777" w:rsidTr="00495845">
        <w:tc>
          <w:tcPr>
            <w:tcW w:w="0" w:type="auto"/>
            <w:hideMark/>
          </w:tcPr>
          <w:p w14:paraId="0C1B3A14" w14:textId="77777777" w:rsidR="004E1EA9" w:rsidRPr="00986FB7" w:rsidRDefault="004E1EA9" w:rsidP="00495845">
            <w:pPr>
              <w:spacing w:after="160" w:line="278" w:lineRule="auto"/>
              <w:rPr>
                <w:sz w:val="18"/>
                <w:szCs w:val="18"/>
              </w:rPr>
            </w:pPr>
            <w:r w:rsidRPr="00986FB7">
              <w:rPr>
                <w:sz w:val="18"/>
                <w:szCs w:val="18"/>
              </w:rPr>
              <w:t>Reddy</w:t>
            </w:r>
            <w:r w:rsidRPr="00986FB7">
              <w:rPr>
                <w:sz w:val="18"/>
                <w:szCs w:val="18"/>
              </w:rPr>
              <w:fldChar w:fldCharType="begin"/>
            </w:r>
            <w:r w:rsidRPr="00986FB7">
              <w:rPr>
                <w:sz w:val="18"/>
                <w:szCs w:val="18"/>
              </w:rPr>
              <w:instrText xml:space="preserve"> ADDIN ZOTERO_ITEM CSL_CITATION {"citationID":"a1au4of0q39","properties":{"formattedCitation":"\\super 21\\nosupersub{}","plainCitation":"21","noteIndex":0},"citationItems":[{"id":8,"uris":["http://zotero.org/users/16104799/items/7MJIDFX7"],"itemData":{"id":8,"type":"article-journal","abstract":"Ravi Chandra Reddy, Vikram Chaudhari, Amit Chopde, Abhishek Mitra, Dushyant Jaiswal, Shailesh V. Shrikhande, Manish S. Bhandare. Ann Hepatobiliary Pancreat Surg 2024;28:99-103. https://doi.org/10.14701/ahbps.23-089","container-title":"Annals of Hepato-Biliary-Pancreatic Surgery","DOI":"10.14701/ahbps.23-089","issue":"1","language":"en","note":"publisher: The Korean Association of Hepato-Biliary-Pancreatic Surgery","page":"99-103","source":"www.ahbps.org","title":"Gastric salvage after venous congestion during major pancreatic resections: A series of three cases","title-short":"Gastric salvage after venous congestion during major pancreatic resections","volume":"28","author":[{"family":"Reddy","given":"Ravi Chandra"},{"family":"Chaudhari","given":"Vikram"},{"family":"Chopde","given":"Amit"},{"family":"Mitra","given":"Abhishek"},{"family":"Jaiswal","given":"Dushyant"},{"family":"Shrikhande","given":"Shailesh V."},{"family":"Bhandare","given":"Manish S."}],"issued":{"date-parts":[["2024",2,29]]}}}],"schema":"https://github.com/citation-style-language/schema/raw/master/csl-citation.json"} </w:instrText>
            </w:r>
            <w:r w:rsidRPr="00986FB7">
              <w:rPr>
                <w:sz w:val="18"/>
                <w:szCs w:val="18"/>
              </w:rPr>
              <w:fldChar w:fldCharType="separate"/>
            </w:r>
            <w:r w:rsidRPr="00986FB7">
              <w:rPr>
                <w:rFonts w:ascii="Aptos" w:hAnsi="Aptos" w:cs="Times New Roman"/>
                <w:kern w:val="0"/>
                <w:sz w:val="18"/>
                <w:vertAlign w:val="superscript"/>
              </w:rPr>
              <w:t>21</w:t>
            </w:r>
            <w:r w:rsidRPr="00986FB7">
              <w:rPr>
                <w:sz w:val="18"/>
                <w:szCs w:val="18"/>
              </w:rPr>
              <w:fldChar w:fldCharType="end"/>
            </w:r>
            <w:r w:rsidRPr="00986FB7">
              <w:rPr>
                <w:sz w:val="18"/>
                <w:szCs w:val="18"/>
              </w:rPr>
              <w:t xml:space="preserve"> (2024)</w:t>
            </w:r>
          </w:p>
        </w:tc>
        <w:tc>
          <w:tcPr>
            <w:tcW w:w="0" w:type="auto"/>
            <w:vAlign w:val="bottom"/>
          </w:tcPr>
          <w:p w14:paraId="0B8FB66F" w14:textId="77777777" w:rsidR="004E1EA9" w:rsidRPr="00986FB7" w:rsidRDefault="004E1EA9" w:rsidP="00495845">
            <w:pPr>
              <w:rPr>
                <w:sz w:val="18"/>
                <w:szCs w:val="18"/>
              </w:rPr>
            </w:pPr>
            <w:r w:rsidRPr="00986FB7">
              <w:rPr>
                <w:rFonts w:ascii="Aptos Narrow" w:hAnsi="Aptos Narrow"/>
                <w:color w:val="000000"/>
                <w:sz w:val="18"/>
                <w:szCs w:val="18"/>
              </w:rPr>
              <w:t>3</w:t>
            </w:r>
          </w:p>
        </w:tc>
        <w:tc>
          <w:tcPr>
            <w:tcW w:w="0" w:type="auto"/>
            <w:hideMark/>
          </w:tcPr>
          <w:p w14:paraId="23567766" w14:textId="77777777" w:rsidR="004E1EA9" w:rsidRPr="00986FB7" w:rsidRDefault="004E1EA9" w:rsidP="00495845">
            <w:pPr>
              <w:spacing w:after="160" w:line="278" w:lineRule="auto"/>
              <w:rPr>
                <w:sz w:val="18"/>
                <w:szCs w:val="18"/>
              </w:rPr>
            </w:pPr>
            <w:r w:rsidRPr="00986FB7">
              <w:rPr>
                <w:sz w:val="18"/>
                <w:szCs w:val="18"/>
              </w:rPr>
              <w:t>Case 1: 52; Case 2: 66; Case 3: 49</w:t>
            </w:r>
          </w:p>
        </w:tc>
        <w:tc>
          <w:tcPr>
            <w:tcW w:w="0" w:type="auto"/>
            <w:hideMark/>
          </w:tcPr>
          <w:p w14:paraId="472F4AF0" w14:textId="77777777" w:rsidR="004E1EA9" w:rsidRPr="00986FB7" w:rsidRDefault="004E1EA9" w:rsidP="00495845">
            <w:pPr>
              <w:spacing w:after="160" w:line="278" w:lineRule="auto"/>
              <w:rPr>
                <w:sz w:val="18"/>
                <w:szCs w:val="18"/>
              </w:rPr>
            </w:pPr>
            <w:r w:rsidRPr="00986FB7">
              <w:rPr>
                <w:sz w:val="18"/>
                <w:szCs w:val="18"/>
              </w:rPr>
              <w:t>2:1</w:t>
            </w:r>
          </w:p>
        </w:tc>
        <w:tc>
          <w:tcPr>
            <w:tcW w:w="0" w:type="auto"/>
            <w:hideMark/>
          </w:tcPr>
          <w:p w14:paraId="7C5AAC94" w14:textId="77777777" w:rsidR="004E1EA9" w:rsidRPr="00986FB7" w:rsidRDefault="004E1EA9" w:rsidP="00495845">
            <w:pPr>
              <w:spacing w:after="160" w:line="278" w:lineRule="auto"/>
              <w:rPr>
                <w:sz w:val="18"/>
                <w:szCs w:val="18"/>
              </w:rPr>
            </w:pPr>
            <w:r w:rsidRPr="00986FB7">
              <w:rPr>
                <w:sz w:val="18"/>
                <w:szCs w:val="18"/>
              </w:rPr>
              <w:t>Diabetes (1/3 patients)</w:t>
            </w:r>
          </w:p>
        </w:tc>
        <w:tc>
          <w:tcPr>
            <w:tcW w:w="0" w:type="auto"/>
            <w:hideMark/>
          </w:tcPr>
          <w:p w14:paraId="3D9BB056" w14:textId="77777777" w:rsidR="004E1EA9" w:rsidRPr="00986FB7" w:rsidRDefault="004E1EA9" w:rsidP="00495845">
            <w:pPr>
              <w:spacing w:after="160" w:line="278" w:lineRule="auto"/>
              <w:rPr>
                <w:sz w:val="18"/>
                <w:szCs w:val="18"/>
              </w:rPr>
            </w:pPr>
            <w:r w:rsidRPr="00986FB7">
              <w:rPr>
                <w:sz w:val="18"/>
                <w:szCs w:val="18"/>
              </w:rPr>
              <w:t>Case 1: IPMN-associated adenocarcinoma; Case 2-3: PDAC</w:t>
            </w:r>
          </w:p>
        </w:tc>
      </w:tr>
      <w:tr w:rsidR="004E1EA9" w:rsidRPr="00986FB7" w14:paraId="3A6A3649" w14:textId="77777777" w:rsidTr="00495845">
        <w:tc>
          <w:tcPr>
            <w:tcW w:w="0" w:type="auto"/>
            <w:hideMark/>
          </w:tcPr>
          <w:p w14:paraId="66F2414C" w14:textId="77777777" w:rsidR="004E1EA9" w:rsidRPr="00986FB7" w:rsidRDefault="004E1EA9" w:rsidP="00495845">
            <w:pPr>
              <w:spacing w:after="160" w:line="278" w:lineRule="auto"/>
              <w:rPr>
                <w:sz w:val="18"/>
                <w:szCs w:val="18"/>
              </w:rPr>
            </w:pPr>
            <w:r w:rsidRPr="00986FB7">
              <w:rPr>
                <w:sz w:val="18"/>
                <w:szCs w:val="18"/>
              </w:rPr>
              <w:t>Yamanaka</w:t>
            </w:r>
            <w:r w:rsidRPr="00986FB7">
              <w:rPr>
                <w:sz w:val="18"/>
                <w:szCs w:val="18"/>
              </w:rPr>
              <w:fldChar w:fldCharType="begin"/>
            </w:r>
            <w:r w:rsidRPr="00986FB7">
              <w:rPr>
                <w:sz w:val="18"/>
                <w:szCs w:val="18"/>
              </w:rPr>
              <w:instrText xml:space="preserve"> ADDIN ZOTERO_ITEM CSL_CITATION {"citationID":"a1gifsif4kh","properties":{"formattedCitation":"\\super 15\\nosupersub{}","plainCitation":"15","noteIndex":0},"citationItems":[{"id":34,"uris":["http://zotero.org/users/16104799/items/7KK5DRBT"],"itemData":{"id":34,"type":"article-journal","abstract":"Background\nGastric venous congestion (GVC) is one of the complications of total pancreatectomy (TP). Here, we report a case of intraoperative severe GVC during TP with a replaced common hepatic artery (RCHA).\n\nCase presentation\nA 65-year-old female patient was diagnosed with intraductal papillary mucinous carcinoma. Her CHA branched from the superior mesenteric artery as RCHA. She underwent subtotal stomach preserving TP. The tumor was resected with splenic artery (SpA) and total gastric vein transections. Severe GVC and bleeding from the stomach tube occurred intraoperatively. A strong pulsation was observed in the left gastric artery (LGA), and we suspected an increased blood flow from the celiac artery (CeA) to the LGA after SpA resection. Total gastrectomy (TG) was then performed to control the severe GVC-related bleeding. The patient was discharged without complications 19 days postoperatively.\n\nConclusion\nTP with RCHA may increase the risk of severe GVC due to increased blood flow from CeA to LGA.","container-title":"Surgical Case Reports","DOI":"10.1186/s40792-024-01983-x","ISSN":"2198-7793","journalAbbreviation":"Surg Case Rep","note":"PMID: 39112680\nPMCID: PMC11306704","page":"184","source":"PubMed Central","title":"Intraoperative severe gastric venous congestion during total pancreatectomy with replaced common hepatic artery: a case report","title-short":"Intraoperative severe gastric venous congestion during total pancreatectomy with replaced common hepatic artery","volume":"10","author":[{"family":"Yamanaka","given":"Takahiro"},{"family":"Araki","given":"Kenichiro"},{"family":"Suzuki","given":"Hideki"},{"family":"Osawa","given":"Hidenobu"},{"family":"Shirabe","given":"Ken"}],"issued":{"date-parts":[["2024",8,8]]}}}],"schema":"https://github.com/citation-style-language/schema/raw/master/csl-citation.json"} </w:instrText>
            </w:r>
            <w:r w:rsidRPr="00986FB7">
              <w:rPr>
                <w:sz w:val="18"/>
                <w:szCs w:val="18"/>
              </w:rPr>
              <w:fldChar w:fldCharType="separate"/>
            </w:r>
            <w:r w:rsidRPr="00986FB7">
              <w:rPr>
                <w:rFonts w:ascii="Aptos" w:hAnsi="Aptos" w:cs="Times New Roman"/>
                <w:kern w:val="0"/>
                <w:sz w:val="18"/>
                <w:vertAlign w:val="superscript"/>
              </w:rPr>
              <w:t>15</w:t>
            </w:r>
            <w:r w:rsidRPr="00986FB7">
              <w:rPr>
                <w:sz w:val="18"/>
                <w:szCs w:val="18"/>
              </w:rPr>
              <w:fldChar w:fldCharType="end"/>
            </w:r>
            <w:r w:rsidRPr="00986FB7">
              <w:rPr>
                <w:sz w:val="18"/>
                <w:szCs w:val="18"/>
              </w:rPr>
              <w:t xml:space="preserve"> (2024)</w:t>
            </w:r>
          </w:p>
        </w:tc>
        <w:tc>
          <w:tcPr>
            <w:tcW w:w="0" w:type="auto"/>
            <w:vAlign w:val="bottom"/>
          </w:tcPr>
          <w:p w14:paraId="76BFEEAD" w14:textId="77777777" w:rsidR="004E1EA9" w:rsidRPr="00986FB7" w:rsidRDefault="004E1EA9" w:rsidP="00495845">
            <w:pPr>
              <w:rPr>
                <w:sz w:val="18"/>
                <w:szCs w:val="18"/>
              </w:rPr>
            </w:pPr>
            <w:r w:rsidRPr="00986FB7">
              <w:rPr>
                <w:rFonts w:ascii="Aptos Narrow" w:hAnsi="Aptos Narrow"/>
                <w:color w:val="000000"/>
                <w:sz w:val="18"/>
                <w:szCs w:val="18"/>
              </w:rPr>
              <w:t>1</w:t>
            </w:r>
          </w:p>
        </w:tc>
        <w:tc>
          <w:tcPr>
            <w:tcW w:w="0" w:type="auto"/>
            <w:hideMark/>
          </w:tcPr>
          <w:p w14:paraId="3C345C88" w14:textId="77777777" w:rsidR="004E1EA9" w:rsidRPr="00986FB7" w:rsidRDefault="004E1EA9" w:rsidP="00495845">
            <w:pPr>
              <w:spacing w:after="160" w:line="278" w:lineRule="auto"/>
              <w:rPr>
                <w:sz w:val="18"/>
                <w:szCs w:val="18"/>
              </w:rPr>
            </w:pPr>
            <w:r w:rsidRPr="00986FB7">
              <w:rPr>
                <w:sz w:val="18"/>
                <w:szCs w:val="18"/>
              </w:rPr>
              <w:t>65</w:t>
            </w:r>
          </w:p>
        </w:tc>
        <w:tc>
          <w:tcPr>
            <w:tcW w:w="0" w:type="auto"/>
            <w:hideMark/>
          </w:tcPr>
          <w:p w14:paraId="3FCEA6A5" w14:textId="77777777" w:rsidR="004E1EA9" w:rsidRPr="00986FB7" w:rsidRDefault="004E1EA9" w:rsidP="00495845">
            <w:pPr>
              <w:spacing w:after="160" w:line="278" w:lineRule="auto"/>
              <w:rPr>
                <w:sz w:val="18"/>
                <w:szCs w:val="18"/>
              </w:rPr>
            </w:pPr>
            <w:r w:rsidRPr="00986FB7">
              <w:rPr>
                <w:sz w:val="18"/>
                <w:szCs w:val="18"/>
              </w:rPr>
              <w:t>0:1</w:t>
            </w:r>
          </w:p>
        </w:tc>
        <w:tc>
          <w:tcPr>
            <w:tcW w:w="0" w:type="auto"/>
            <w:hideMark/>
          </w:tcPr>
          <w:p w14:paraId="75DBEE97" w14:textId="77777777" w:rsidR="004E1EA9" w:rsidRPr="00986FB7" w:rsidRDefault="004E1EA9" w:rsidP="00495845">
            <w:pPr>
              <w:spacing w:after="160" w:line="278" w:lineRule="auto"/>
              <w:rPr>
                <w:sz w:val="18"/>
                <w:szCs w:val="18"/>
              </w:rPr>
            </w:pPr>
            <w:r w:rsidRPr="00986FB7">
              <w:rPr>
                <w:sz w:val="18"/>
                <w:szCs w:val="18"/>
              </w:rPr>
              <w:t>None reported</w:t>
            </w:r>
          </w:p>
        </w:tc>
        <w:tc>
          <w:tcPr>
            <w:tcW w:w="0" w:type="auto"/>
            <w:hideMark/>
          </w:tcPr>
          <w:p w14:paraId="115D1137" w14:textId="77777777" w:rsidR="004E1EA9" w:rsidRPr="00986FB7" w:rsidRDefault="004E1EA9" w:rsidP="00495845">
            <w:pPr>
              <w:spacing w:after="160" w:line="278" w:lineRule="auto"/>
              <w:rPr>
                <w:sz w:val="18"/>
                <w:szCs w:val="18"/>
              </w:rPr>
            </w:pPr>
            <w:r w:rsidRPr="00986FB7">
              <w:rPr>
                <w:sz w:val="18"/>
                <w:szCs w:val="18"/>
              </w:rPr>
              <w:t>IPMN carcinoma (cT2N0M0 Stage IB)</w:t>
            </w:r>
          </w:p>
        </w:tc>
      </w:tr>
    </w:tbl>
    <w:p w14:paraId="17B1570E" w14:textId="77777777" w:rsidR="004E1EA9" w:rsidRPr="00986FB7" w:rsidRDefault="004E1EA9" w:rsidP="004E1EA9">
      <w:pPr>
        <w:rPr>
          <w:i/>
          <w:iCs/>
          <w:sz w:val="18"/>
          <w:szCs w:val="18"/>
        </w:rPr>
      </w:pPr>
      <w:r w:rsidRPr="00986FB7">
        <w:rPr>
          <w:i/>
          <w:iCs/>
          <w:sz w:val="18"/>
          <w:szCs w:val="18"/>
        </w:rPr>
        <w:t>NR = Not reported; CP = Chronic pancreatitis; PDAC = Pancreatic ductal adenocarcinoma; IPMN = Intraductal papillary mucinous neoplasm; NET = Neuroendocrine tumor; CV</w:t>
      </w:r>
    </w:p>
    <w:p w14:paraId="096560F9" w14:textId="77777777" w:rsidR="004E1EA9" w:rsidRPr="00986FB7" w:rsidRDefault="004E1EA9" w:rsidP="004E1EA9">
      <w:pPr>
        <w:rPr>
          <w:sz w:val="18"/>
          <w:szCs w:val="18"/>
        </w:rPr>
      </w:pPr>
      <w:r w:rsidRPr="00986FB7">
        <w:rPr>
          <w:i/>
          <w:iCs/>
          <w:sz w:val="18"/>
          <w:szCs w:val="18"/>
        </w:rPr>
        <w:t>D = Cardiovascular disease; HTN = Hypertension; DM = Diabetes mellitus; IHD = Ischemic heart disease; PVD = Peripheral vascular disease; CRI = Chronic renal insufficiency; LC = Laparoscopic cholecystectomy; RCC = Renal cell carcinoma</w:t>
      </w:r>
    </w:p>
    <w:p w14:paraId="1145DC5E" w14:textId="77777777" w:rsidR="004E1EA9" w:rsidRPr="00986FB7" w:rsidRDefault="004E1EA9" w:rsidP="004E1EA9">
      <w:pPr>
        <w:rPr>
          <w:b/>
          <w:bCs/>
          <w:sz w:val="18"/>
          <w:szCs w:val="18"/>
        </w:rPr>
      </w:pPr>
    </w:p>
    <w:p w14:paraId="76071BC6" w14:textId="77777777" w:rsidR="004A074D" w:rsidRDefault="004A074D"/>
    <w:sectPr w:rsidR="004A074D" w:rsidSect="004E1EA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EA9"/>
    <w:rsid w:val="001F5D7E"/>
    <w:rsid w:val="004A074D"/>
    <w:rsid w:val="004E1EA9"/>
    <w:rsid w:val="00D813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F391F"/>
  <w15:chartTrackingRefBased/>
  <w15:docId w15:val="{D4DC64EA-FC78-41A7-9B49-5AF3ED900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EA9"/>
  </w:style>
  <w:style w:type="paragraph" w:styleId="Heading1">
    <w:name w:val="heading 1"/>
    <w:basedOn w:val="Normal"/>
    <w:next w:val="Normal"/>
    <w:link w:val="Heading1Char"/>
    <w:uiPriority w:val="9"/>
    <w:qFormat/>
    <w:rsid w:val="004E1E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1E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1E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1E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1E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1E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1E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1E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1E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1E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1E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1E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1E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1E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1E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1E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1E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1EA9"/>
    <w:rPr>
      <w:rFonts w:eastAsiaTheme="majorEastAsia" w:cstheme="majorBidi"/>
      <w:color w:val="272727" w:themeColor="text1" w:themeTint="D8"/>
    </w:rPr>
  </w:style>
  <w:style w:type="paragraph" w:styleId="Title">
    <w:name w:val="Title"/>
    <w:basedOn w:val="Normal"/>
    <w:next w:val="Normal"/>
    <w:link w:val="TitleChar"/>
    <w:uiPriority w:val="10"/>
    <w:qFormat/>
    <w:rsid w:val="004E1E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1E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1E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1E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1EA9"/>
    <w:pPr>
      <w:spacing w:before="160"/>
      <w:jc w:val="center"/>
    </w:pPr>
    <w:rPr>
      <w:i/>
      <w:iCs/>
      <w:color w:val="404040" w:themeColor="text1" w:themeTint="BF"/>
    </w:rPr>
  </w:style>
  <w:style w:type="character" w:customStyle="1" w:styleId="QuoteChar">
    <w:name w:val="Quote Char"/>
    <w:basedOn w:val="DefaultParagraphFont"/>
    <w:link w:val="Quote"/>
    <w:uiPriority w:val="29"/>
    <w:rsid w:val="004E1EA9"/>
    <w:rPr>
      <w:i/>
      <w:iCs/>
      <w:color w:val="404040" w:themeColor="text1" w:themeTint="BF"/>
    </w:rPr>
  </w:style>
  <w:style w:type="paragraph" w:styleId="ListParagraph">
    <w:name w:val="List Paragraph"/>
    <w:basedOn w:val="Normal"/>
    <w:uiPriority w:val="34"/>
    <w:qFormat/>
    <w:rsid w:val="004E1EA9"/>
    <w:pPr>
      <w:ind w:left="720"/>
      <w:contextualSpacing/>
    </w:pPr>
  </w:style>
  <w:style w:type="character" w:styleId="IntenseEmphasis">
    <w:name w:val="Intense Emphasis"/>
    <w:basedOn w:val="DefaultParagraphFont"/>
    <w:uiPriority w:val="21"/>
    <w:qFormat/>
    <w:rsid w:val="004E1EA9"/>
    <w:rPr>
      <w:i/>
      <w:iCs/>
      <w:color w:val="0F4761" w:themeColor="accent1" w:themeShade="BF"/>
    </w:rPr>
  </w:style>
  <w:style w:type="paragraph" w:styleId="IntenseQuote">
    <w:name w:val="Intense Quote"/>
    <w:basedOn w:val="Normal"/>
    <w:next w:val="Normal"/>
    <w:link w:val="IntenseQuoteChar"/>
    <w:uiPriority w:val="30"/>
    <w:qFormat/>
    <w:rsid w:val="004E1E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1EA9"/>
    <w:rPr>
      <w:i/>
      <w:iCs/>
      <w:color w:val="0F4761" w:themeColor="accent1" w:themeShade="BF"/>
    </w:rPr>
  </w:style>
  <w:style w:type="character" w:styleId="IntenseReference">
    <w:name w:val="Intense Reference"/>
    <w:basedOn w:val="DefaultParagraphFont"/>
    <w:uiPriority w:val="32"/>
    <w:qFormat/>
    <w:rsid w:val="004E1EA9"/>
    <w:rPr>
      <w:b/>
      <w:bCs/>
      <w:smallCaps/>
      <w:color w:val="0F4761" w:themeColor="accent1" w:themeShade="BF"/>
      <w:spacing w:val="5"/>
    </w:rPr>
  </w:style>
  <w:style w:type="table" w:styleId="TableGrid">
    <w:name w:val="Table Grid"/>
    <w:basedOn w:val="TableNormal"/>
    <w:uiPriority w:val="39"/>
    <w:rsid w:val="004E1E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31DFAE-9FCC-454B-BD8B-777A8A11C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310</Words>
  <Characters>30271</Characters>
  <Application>Microsoft Office Word</Application>
  <DocSecurity>0</DocSecurity>
  <Lines>252</Lines>
  <Paragraphs>71</Paragraphs>
  <ScaleCrop>false</ScaleCrop>
  <Company/>
  <LinksUpToDate>false</LinksUpToDate>
  <CharactersWithSpaces>35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na Kotecha</dc:creator>
  <cp:keywords/>
  <dc:description/>
  <cp:lastModifiedBy>Krishna Kotecha</cp:lastModifiedBy>
  <cp:revision>1</cp:revision>
  <dcterms:created xsi:type="dcterms:W3CDTF">2025-05-04T14:19:00Z</dcterms:created>
  <dcterms:modified xsi:type="dcterms:W3CDTF">2025-05-04T14:20:00Z</dcterms:modified>
</cp:coreProperties>
</file>